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3D875" w14:textId="46CA3895" w:rsidR="005C1267" w:rsidRPr="0088263F" w:rsidRDefault="00EA134A" w:rsidP="005C126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132111200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="005C1267" w:rsidRPr="008826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5C1267" w:rsidRPr="008826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 </w:t>
      </w:r>
    </w:p>
    <w:p w14:paraId="4BB3ECA0" w14:textId="2DB0907C" w:rsidR="005C1267" w:rsidRPr="00125A88" w:rsidRDefault="005C1267" w:rsidP="005C1267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1" w:name="_Hlk150244615"/>
      <w:r w:rsidRPr="00125A8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ree compound libraries</w:t>
      </w:r>
      <w:bookmarkEnd w:id="1"/>
      <w:r w:rsidRPr="00125A8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used in the small-molecule screen</w:t>
      </w:r>
      <w:r w:rsidR="00125A8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</w:t>
      </w:r>
    </w:p>
    <w:p w14:paraId="50899429" w14:textId="77777777" w:rsidR="005C1267" w:rsidRPr="0088263F" w:rsidRDefault="005C1267" w:rsidP="005C126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3"/>
        <w:tblW w:w="8222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552"/>
        <w:gridCol w:w="709"/>
        <w:gridCol w:w="850"/>
      </w:tblGrid>
      <w:tr w:rsidR="005C1267" w:rsidRPr="00192A1D" w14:paraId="59B0436F" w14:textId="77777777" w:rsidTr="00496EFE">
        <w:trPr>
          <w:jc w:val="center"/>
        </w:trPr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05C129" w14:textId="77777777" w:rsidR="005C1267" w:rsidRPr="00192A1D" w:rsidRDefault="005C1267" w:rsidP="00496E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A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ound Library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D01AAE" w14:textId="77777777" w:rsidR="005C1267" w:rsidRPr="00192A1D" w:rsidRDefault="005C1267" w:rsidP="00496E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A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9C8EC7" w14:textId="77777777" w:rsidR="005C1267" w:rsidRPr="00192A1D" w:rsidRDefault="005C1267" w:rsidP="00496E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A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1E5503" w14:textId="77777777" w:rsidR="005C1267" w:rsidRPr="00192A1D" w:rsidRDefault="005C1267" w:rsidP="00496E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A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</w:tr>
      <w:tr w:rsidR="005C1267" w:rsidRPr="00192A1D" w14:paraId="179A44A4" w14:textId="77777777" w:rsidTr="00496EFE">
        <w:trPr>
          <w:jc w:val="center"/>
        </w:trPr>
        <w:tc>
          <w:tcPr>
            <w:tcW w:w="4111" w:type="dxa"/>
            <w:tcBorders>
              <w:left w:val="nil"/>
              <w:bottom w:val="nil"/>
              <w:right w:val="nil"/>
            </w:tcBorders>
            <w:vAlign w:val="center"/>
          </w:tcPr>
          <w:p w14:paraId="5A17D004" w14:textId="77777777" w:rsidR="005C1267" w:rsidRPr="00192A1D" w:rsidRDefault="005C1267" w:rsidP="00496E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A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E-new bioactive compound library (M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5E94095C" w14:textId="77777777" w:rsidR="005C1267" w:rsidRPr="00192A1D" w:rsidRDefault="005C1267" w:rsidP="00496E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A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DA approved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037FB71" w14:textId="77777777" w:rsidR="005C1267" w:rsidRPr="00192A1D" w:rsidRDefault="005C1267" w:rsidP="00496E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A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53</w:t>
            </w:r>
          </w:p>
        </w:tc>
        <w:tc>
          <w:tcPr>
            <w:tcW w:w="850" w:type="dxa"/>
            <w:vMerge w:val="restart"/>
            <w:tcBorders>
              <w:left w:val="nil"/>
            </w:tcBorders>
            <w:vAlign w:val="center"/>
          </w:tcPr>
          <w:p w14:paraId="2EB602E8" w14:textId="77777777" w:rsidR="005C1267" w:rsidRPr="00192A1D" w:rsidRDefault="005C1267" w:rsidP="00496E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A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59</w:t>
            </w:r>
          </w:p>
        </w:tc>
      </w:tr>
      <w:tr w:rsidR="005C1267" w:rsidRPr="00192A1D" w14:paraId="4C2C5A07" w14:textId="77777777" w:rsidTr="00496EFE">
        <w:trPr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14481090" w14:textId="77777777" w:rsidR="005C1267" w:rsidRPr="00192A1D" w:rsidRDefault="005C1267" w:rsidP="00496E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A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rget Mol-approved drug screening library (T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14A5" w14:textId="77777777" w:rsidR="005C1267" w:rsidRPr="00192A1D" w:rsidRDefault="005C1267" w:rsidP="00496E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A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DA or EMA approv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B77D" w14:textId="77777777" w:rsidR="005C1267" w:rsidRPr="00192A1D" w:rsidRDefault="005C1267" w:rsidP="00496E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A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0</w:t>
            </w:r>
          </w:p>
        </w:tc>
        <w:tc>
          <w:tcPr>
            <w:tcW w:w="850" w:type="dxa"/>
            <w:vMerge/>
            <w:tcBorders>
              <w:left w:val="nil"/>
            </w:tcBorders>
            <w:vAlign w:val="center"/>
          </w:tcPr>
          <w:p w14:paraId="3ECFFD11" w14:textId="77777777" w:rsidR="005C1267" w:rsidRPr="00192A1D" w:rsidRDefault="005C1267" w:rsidP="00496E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C1267" w:rsidRPr="00192A1D" w14:paraId="37D876F5" w14:textId="77777777" w:rsidTr="00496EFE">
        <w:trPr>
          <w:jc w:val="center"/>
        </w:trPr>
        <w:tc>
          <w:tcPr>
            <w:tcW w:w="4111" w:type="dxa"/>
            <w:tcBorders>
              <w:top w:val="nil"/>
              <w:right w:val="nil"/>
            </w:tcBorders>
            <w:vAlign w:val="center"/>
          </w:tcPr>
          <w:p w14:paraId="5C86AB1D" w14:textId="77777777" w:rsidR="005C1267" w:rsidRPr="00192A1D" w:rsidRDefault="005C1267" w:rsidP="00496E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92A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alytiCon</w:t>
            </w:r>
            <w:proofErr w:type="spellEnd"/>
            <w:r w:rsidRPr="00192A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scovery 4406 (A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355F58F1" w14:textId="77777777" w:rsidR="005C1267" w:rsidRPr="00192A1D" w:rsidRDefault="005C1267" w:rsidP="00496E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A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nt and microbial extract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5E3F47D" w14:textId="77777777" w:rsidR="005C1267" w:rsidRPr="00192A1D" w:rsidRDefault="005C1267" w:rsidP="00496E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A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06</w:t>
            </w:r>
          </w:p>
        </w:tc>
        <w:tc>
          <w:tcPr>
            <w:tcW w:w="850" w:type="dxa"/>
            <w:vMerge/>
            <w:tcBorders>
              <w:left w:val="nil"/>
            </w:tcBorders>
            <w:vAlign w:val="center"/>
          </w:tcPr>
          <w:p w14:paraId="35271835" w14:textId="77777777" w:rsidR="005C1267" w:rsidRPr="00192A1D" w:rsidRDefault="005C1267" w:rsidP="00496E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06585658" w14:textId="77777777" w:rsidR="005C1267" w:rsidRPr="00192A1D" w:rsidRDefault="005C1267" w:rsidP="005C126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2AC9B61" w14:textId="04064449" w:rsidR="005C1267" w:rsidRDefault="00EA134A" w:rsidP="00A37A2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="001F17D2" w:rsidRPr="008826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1F17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1F17D2" w:rsidRPr="008826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61E37F48" w14:textId="4E40BA8D" w:rsidR="00A37A24" w:rsidRPr="00125A88" w:rsidRDefault="00A37A24" w:rsidP="00A37A24">
      <w:pPr>
        <w:rPr>
          <w:rFonts w:ascii="Times New Roman" w:hAnsi="Times New Roman" w:cs="Times New Roman"/>
          <w:sz w:val="24"/>
          <w:szCs w:val="24"/>
        </w:rPr>
      </w:pPr>
      <w:r w:rsidRPr="00125A88">
        <w:rPr>
          <w:rFonts w:ascii="Times New Roman" w:hAnsi="Times New Roman" w:cs="Times New Roman"/>
          <w:sz w:val="24"/>
          <w:szCs w:val="24"/>
        </w:rPr>
        <w:t xml:space="preserve">55 compounds up-regulated </w:t>
      </w:r>
      <w:r w:rsidR="00027657">
        <w:rPr>
          <w:rFonts w:ascii="Times New Roman" w:hAnsi="Times New Roman" w:cs="Times New Roman" w:hint="eastAsia"/>
          <w:sz w:val="24"/>
          <w:szCs w:val="24"/>
        </w:rPr>
        <w:t xml:space="preserve">the level of </w:t>
      </w:r>
      <w:r w:rsidRPr="00125A88">
        <w:rPr>
          <w:rFonts w:ascii="Times New Roman" w:hAnsi="Times New Roman" w:cs="Times New Roman"/>
          <w:sz w:val="24"/>
          <w:szCs w:val="24"/>
        </w:rPr>
        <w:t>BAS-</w:t>
      </w:r>
      <w:proofErr w:type="gramStart"/>
      <w:r w:rsidRPr="00125A88">
        <w:rPr>
          <w:rFonts w:ascii="Times New Roman" w:hAnsi="Times New Roman" w:cs="Times New Roman"/>
          <w:sz w:val="24"/>
          <w:szCs w:val="24"/>
        </w:rPr>
        <w:t>1::</w:t>
      </w:r>
      <w:proofErr w:type="gramEnd"/>
      <w:r w:rsidRPr="00125A88">
        <w:rPr>
          <w:rFonts w:ascii="Times New Roman" w:hAnsi="Times New Roman" w:cs="Times New Roman"/>
          <w:sz w:val="24"/>
          <w:szCs w:val="24"/>
        </w:rPr>
        <w:t xml:space="preserve">GFP at a </w:t>
      </w:r>
      <w:r w:rsidRPr="00125A88">
        <w:rPr>
          <w:rFonts w:ascii="Times New Roman" w:hAnsi="Times New Roman" w:cs="Times New Roman"/>
          <w:i/>
          <w:sz w:val="24"/>
          <w:szCs w:val="24"/>
        </w:rPr>
        <w:t>P</w:t>
      </w:r>
      <w:r w:rsidRPr="00125A88">
        <w:rPr>
          <w:rFonts w:ascii="Times New Roman" w:hAnsi="Times New Roman" w:cs="Times New Roman"/>
          <w:sz w:val="24"/>
          <w:szCs w:val="24"/>
        </w:rPr>
        <w:t xml:space="preserve"> value less than 0.01</w:t>
      </w:r>
      <w:r w:rsidR="00125A88">
        <w:rPr>
          <w:rFonts w:ascii="Times New Roman" w:hAnsi="Times New Roman" w:cs="Times New Roman" w:hint="eastAsia"/>
          <w:sz w:val="24"/>
          <w:szCs w:val="24"/>
        </w:rPr>
        <w:t>.</w:t>
      </w:r>
    </w:p>
    <w:p w14:paraId="028CC1D4" w14:textId="77777777" w:rsidR="00311B96" w:rsidRPr="00A37A24" w:rsidRDefault="00311B96" w:rsidP="00A37A2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3828"/>
        <w:gridCol w:w="1629"/>
        <w:gridCol w:w="1348"/>
      </w:tblGrid>
      <w:tr w:rsidR="000E31DE" w:rsidRPr="000E31DE" w14:paraId="31CCF8EC" w14:textId="77777777" w:rsidTr="007E1E41">
        <w:trPr>
          <w:cantSplit/>
          <w:trHeight w:val="28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bookmarkEnd w:id="0"/>
          <w:p w14:paraId="2B3C58D4" w14:textId="77777777" w:rsidR="000E31DE" w:rsidRPr="000E31DE" w:rsidRDefault="000E31DE" w:rsidP="000E3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und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452897FB" w14:textId="77777777" w:rsidR="000E31DE" w:rsidRPr="000E31DE" w:rsidRDefault="000E31DE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15B3F4A" w14:textId="77777777" w:rsidR="000E31DE" w:rsidRPr="000E31DE" w:rsidRDefault="000E31DE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activity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6497E22E" w14:textId="77777777" w:rsidR="000E31DE" w:rsidRPr="000E31DE" w:rsidRDefault="000E31DE" w:rsidP="000E3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0E31DE" w:rsidRPr="000E31DE" w14:paraId="106EE320" w14:textId="77777777" w:rsidTr="007E1E41">
        <w:trPr>
          <w:cantSplit/>
          <w:trHeight w:val="694"/>
        </w:trPr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1F763307" w14:textId="77777777" w:rsidR="000E31DE" w:rsidRPr="000E31DE" w:rsidRDefault="000E31DE" w:rsidP="000E31DE">
            <w:pPr>
              <w:widowControl/>
              <w:jc w:val="center"/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  <w:t>Dacomitinib (M2-G9)</w:t>
            </w:r>
          </w:p>
        </w:tc>
        <w:tc>
          <w:tcPr>
            <w:tcW w:w="3828" w:type="dxa"/>
            <w:shd w:val="clear" w:color="000000" w:fill="FFFFFF"/>
            <w:vAlign w:val="center"/>
            <w:hideMark/>
          </w:tcPr>
          <w:p w14:paraId="14905D5A" w14:textId="6C5557E9" w:rsidR="000E31DE" w:rsidRPr="000E31DE" w:rsidRDefault="000E31DE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  <w:t>Dacomitinib is a specific and irreversible inhibitor of the</w:t>
            </w:r>
            <w:r w:rsidR="00125A88">
              <w:rPr>
                <w:rFonts w:ascii="Times New Roman" w:eastAsia="等线" w:hAnsi="Times New Roman" w:cs="Times New Roman" w:hint="eastAsia"/>
                <w:color w:val="331515"/>
                <w:kern w:val="0"/>
                <w:sz w:val="18"/>
                <w:szCs w:val="18"/>
              </w:rPr>
              <w:t xml:space="preserve"> </w:t>
            </w:r>
            <w:r w:rsidRPr="000E31DE"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  <w:t>ERBB</w:t>
            </w:r>
            <w:r w:rsidR="00125A88">
              <w:rPr>
                <w:rFonts w:ascii="Times New Roman" w:eastAsia="等线" w:hAnsi="Times New Roman" w:cs="Times New Roman" w:hint="eastAsia"/>
                <w:color w:val="331515"/>
                <w:kern w:val="0"/>
                <w:sz w:val="18"/>
                <w:szCs w:val="18"/>
              </w:rPr>
              <w:t xml:space="preserve"> </w:t>
            </w:r>
            <w:r w:rsidRPr="000E31DE"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  <w:t>family</w:t>
            </w:r>
          </w:p>
        </w:tc>
        <w:tc>
          <w:tcPr>
            <w:tcW w:w="1629" w:type="dxa"/>
            <w:shd w:val="clear" w:color="000000" w:fill="FFFFFF"/>
            <w:noWrap/>
            <w:vAlign w:val="center"/>
            <w:hideMark/>
          </w:tcPr>
          <w:p w14:paraId="0159F5F4" w14:textId="77777777" w:rsidR="000E31DE" w:rsidRPr="000E31DE" w:rsidRDefault="000E31DE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  <w:t>antitumor activity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33D4437" w14:textId="77777777" w:rsidR="000E31DE" w:rsidRPr="000E31DE" w:rsidRDefault="000E31DE" w:rsidP="000E31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01</w:t>
            </w:r>
          </w:p>
        </w:tc>
      </w:tr>
      <w:tr w:rsidR="000E31DE" w:rsidRPr="000E31DE" w14:paraId="3D55B526" w14:textId="77777777" w:rsidTr="007E1E41">
        <w:trPr>
          <w:cantSplit/>
          <w:trHeight w:val="462"/>
        </w:trPr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090C0C48" w14:textId="77777777" w:rsidR="000E31DE" w:rsidRPr="000E31DE" w:rsidRDefault="000E31DE" w:rsidP="000E3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liparib (M31-B3)</w:t>
            </w:r>
          </w:p>
        </w:tc>
        <w:tc>
          <w:tcPr>
            <w:tcW w:w="3828" w:type="dxa"/>
            <w:shd w:val="clear" w:color="000000" w:fill="FFFFFF"/>
            <w:vAlign w:val="center"/>
            <w:hideMark/>
          </w:tcPr>
          <w:p w14:paraId="2E3FEED7" w14:textId="45870DFC" w:rsidR="000E31DE" w:rsidRPr="000E31DE" w:rsidRDefault="000E31DE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liparib is a potent inhibitor of PARPs</w:t>
            </w:r>
          </w:p>
        </w:tc>
        <w:tc>
          <w:tcPr>
            <w:tcW w:w="1629" w:type="dxa"/>
            <w:shd w:val="clear" w:color="000000" w:fill="FFFFFF"/>
            <w:noWrap/>
            <w:vAlign w:val="center"/>
            <w:hideMark/>
          </w:tcPr>
          <w:p w14:paraId="65BA68EC" w14:textId="77777777" w:rsidR="000E31DE" w:rsidRPr="000E31DE" w:rsidRDefault="000E31DE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  <w:t>antitumor activity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B581621" w14:textId="77777777" w:rsidR="000E31DE" w:rsidRPr="000E31DE" w:rsidRDefault="000E31DE" w:rsidP="000E31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2</w:t>
            </w:r>
          </w:p>
        </w:tc>
      </w:tr>
      <w:tr w:rsidR="000E31DE" w:rsidRPr="000E31DE" w14:paraId="19D75C18" w14:textId="77777777" w:rsidTr="007E1E41">
        <w:trPr>
          <w:cantSplit/>
          <w:trHeight w:val="462"/>
        </w:trPr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1C133F62" w14:textId="77777777" w:rsidR="000E31DE" w:rsidRPr="000E31DE" w:rsidRDefault="000E31DE" w:rsidP="000E31DE">
            <w:pPr>
              <w:widowControl/>
              <w:jc w:val="center"/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  <w:t>Silmitasertib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  <w:t xml:space="preserve"> (M50-E10)</w:t>
            </w:r>
          </w:p>
        </w:tc>
        <w:tc>
          <w:tcPr>
            <w:tcW w:w="3828" w:type="dxa"/>
            <w:shd w:val="clear" w:color="000000" w:fill="FFFFFF"/>
            <w:vAlign w:val="center"/>
            <w:hideMark/>
          </w:tcPr>
          <w:p w14:paraId="29735E81" w14:textId="66432C2C" w:rsidR="000E31DE" w:rsidRPr="000E31DE" w:rsidRDefault="000E31DE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lmitasertib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s a highly selective and potent</w:t>
            </w:r>
            <w:r w:rsidR="00125A8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2</w:t>
            </w:r>
            <w:r w:rsidR="00125A8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hibitor</w:t>
            </w:r>
          </w:p>
        </w:tc>
        <w:tc>
          <w:tcPr>
            <w:tcW w:w="1629" w:type="dxa"/>
            <w:shd w:val="clear" w:color="000000" w:fill="FFFFFF"/>
            <w:noWrap/>
            <w:vAlign w:val="center"/>
            <w:hideMark/>
          </w:tcPr>
          <w:p w14:paraId="49FD54C7" w14:textId="77777777" w:rsidR="000E31DE" w:rsidRPr="000E31DE" w:rsidRDefault="000E31DE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  <w:t>antitumor activity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16AA2EF0" w14:textId="77777777" w:rsidR="000E31DE" w:rsidRPr="000E31DE" w:rsidRDefault="000E31DE" w:rsidP="000E3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</w:t>
            </w:r>
          </w:p>
        </w:tc>
      </w:tr>
      <w:tr w:rsidR="00080D7B" w:rsidRPr="000E31DE" w14:paraId="1613BACA" w14:textId="77777777" w:rsidTr="007E1E41">
        <w:trPr>
          <w:cantSplit/>
          <w:trHeight w:val="462"/>
        </w:trPr>
        <w:tc>
          <w:tcPr>
            <w:tcW w:w="1701" w:type="dxa"/>
            <w:shd w:val="clear" w:color="000000" w:fill="FFFFFF"/>
            <w:noWrap/>
            <w:vAlign w:val="center"/>
          </w:tcPr>
          <w:p w14:paraId="46D40BE2" w14:textId="4EFD3F2D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be0065</w:t>
            </w:r>
            <w:r w:rsidR="0093040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51-B7)</w:t>
            </w:r>
          </w:p>
        </w:tc>
        <w:tc>
          <w:tcPr>
            <w:tcW w:w="3828" w:type="dxa"/>
            <w:shd w:val="clear" w:color="000000" w:fill="FFFFFF"/>
            <w:vAlign w:val="center"/>
          </w:tcPr>
          <w:p w14:paraId="4FD8BE82" w14:textId="277F2AFB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  <w:t>Kobe0065</w:t>
            </w:r>
            <w:r w:rsidR="00125A88">
              <w:rPr>
                <w:rFonts w:ascii="Times New Roman" w:eastAsia="等线" w:hAnsi="Times New Roman" w:cs="Times New Roman" w:hint="eastAsia"/>
                <w:color w:val="331515"/>
                <w:kern w:val="0"/>
                <w:sz w:val="18"/>
                <w:szCs w:val="18"/>
              </w:rPr>
              <w:t xml:space="preserve"> </w:t>
            </w:r>
            <w:r w:rsidRPr="000E31DE"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  <w:t xml:space="preserve">is </w:t>
            </w:r>
            <w:r w:rsidR="00125A88" w:rsidRPr="000E31DE"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  <w:t>an</w:t>
            </w:r>
            <w:r w:rsidRPr="000E31DE"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  <w:t xml:space="preserve"> inhibitor of</w:t>
            </w:r>
            <w:r w:rsidR="00125A88">
              <w:rPr>
                <w:rFonts w:ascii="Times New Roman" w:eastAsia="等线" w:hAnsi="Times New Roman" w:cs="Times New Roman" w:hint="eastAsia"/>
                <w:color w:val="331515"/>
                <w:kern w:val="0"/>
                <w:sz w:val="18"/>
                <w:szCs w:val="18"/>
              </w:rPr>
              <w:t xml:space="preserve"> </w:t>
            </w:r>
            <w:r w:rsidRPr="000E31DE"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  <w:t>Ras-Raf interaction</w:t>
            </w:r>
          </w:p>
        </w:tc>
        <w:tc>
          <w:tcPr>
            <w:tcW w:w="1629" w:type="dxa"/>
            <w:shd w:val="clear" w:color="000000" w:fill="FFFFFF"/>
            <w:noWrap/>
            <w:vAlign w:val="center"/>
          </w:tcPr>
          <w:p w14:paraId="49116029" w14:textId="68C64C6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  <w:t>antitumor activity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3AA2E40E" w14:textId="1A6DE94E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  <w:t>0.0016</w:t>
            </w:r>
          </w:p>
        </w:tc>
      </w:tr>
      <w:tr w:rsidR="00080D7B" w:rsidRPr="000E31DE" w14:paraId="3BD5A41E" w14:textId="77777777" w:rsidTr="007E1E41">
        <w:trPr>
          <w:cantSplit/>
          <w:trHeight w:val="462"/>
        </w:trPr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5034DF46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lic acid (M14-E4)</w:t>
            </w:r>
          </w:p>
        </w:tc>
        <w:tc>
          <w:tcPr>
            <w:tcW w:w="3828" w:type="dxa"/>
            <w:shd w:val="clear" w:color="000000" w:fill="FFFFFF"/>
            <w:vAlign w:val="center"/>
            <w:hideMark/>
          </w:tcPr>
          <w:p w14:paraId="176665A9" w14:textId="34545373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lic acid</w:t>
            </w:r>
            <w:r w:rsidR="00125A8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 a free radical scavenger with antimicrobial activity</w:t>
            </w:r>
          </w:p>
        </w:tc>
        <w:tc>
          <w:tcPr>
            <w:tcW w:w="1629" w:type="dxa"/>
            <w:shd w:val="clear" w:color="000000" w:fill="FFFFFF"/>
            <w:noWrap/>
            <w:vAlign w:val="center"/>
            <w:hideMark/>
          </w:tcPr>
          <w:p w14:paraId="4E56C715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  <w:t>anti-inflammatory, antitumor activity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2203D6D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7</w:t>
            </w:r>
          </w:p>
        </w:tc>
      </w:tr>
      <w:tr w:rsidR="00080D7B" w:rsidRPr="000E31DE" w14:paraId="3F82BB6B" w14:textId="77777777" w:rsidTr="007E1E41">
        <w:trPr>
          <w:cantSplit/>
          <w:trHeight w:val="462"/>
        </w:trPr>
        <w:tc>
          <w:tcPr>
            <w:tcW w:w="1701" w:type="dxa"/>
            <w:shd w:val="clear" w:color="000000" w:fill="FFFFFF"/>
            <w:noWrap/>
            <w:vAlign w:val="center"/>
          </w:tcPr>
          <w:p w14:paraId="72B5389D" w14:textId="61B3BE0D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resatin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T14-G11)</w:t>
            </w:r>
          </w:p>
        </w:tc>
        <w:tc>
          <w:tcPr>
            <w:tcW w:w="3828" w:type="dxa"/>
            <w:shd w:val="clear" w:color="000000" w:fill="FFFFFF"/>
            <w:vAlign w:val="center"/>
          </w:tcPr>
          <w:p w14:paraId="2D49C251" w14:textId="478EEECF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resatin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s a pharmaceutical intermediate and antiseptic</w:t>
            </w:r>
          </w:p>
        </w:tc>
        <w:tc>
          <w:tcPr>
            <w:tcW w:w="1629" w:type="dxa"/>
            <w:shd w:val="clear" w:color="000000" w:fill="FFFFFF"/>
            <w:noWrap/>
            <w:vAlign w:val="center"/>
          </w:tcPr>
          <w:p w14:paraId="01B06AD5" w14:textId="516C5F3A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inflammatory activity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67FF12D7" w14:textId="458E20B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</w:tr>
      <w:tr w:rsidR="00080D7B" w:rsidRPr="000E31DE" w14:paraId="27F5008E" w14:textId="77777777" w:rsidTr="007E1E41">
        <w:trPr>
          <w:cantSplit/>
          <w:trHeight w:val="312"/>
        </w:trPr>
        <w:tc>
          <w:tcPr>
            <w:tcW w:w="1701" w:type="dxa"/>
            <w:vAlign w:val="center"/>
            <w:hideMark/>
          </w:tcPr>
          <w:p w14:paraId="79DCF68C" w14:textId="38ECDBBC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afloxacin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T12-E4)</w:t>
            </w:r>
          </w:p>
        </w:tc>
        <w:tc>
          <w:tcPr>
            <w:tcW w:w="3828" w:type="dxa"/>
            <w:vAlign w:val="center"/>
            <w:hideMark/>
          </w:tcPr>
          <w:p w14:paraId="2CEB3EFD" w14:textId="71B68C24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afloxacin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s a fluoroquinolone antibiotic registered</w:t>
            </w:r>
          </w:p>
        </w:tc>
        <w:tc>
          <w:tcPr>
            <w:tcW w:w="1629" w:type="dxa"/>
            <w:vAlign w:val="center"/>
            <w:hideMark/>
          </w:tcPr>
          <w:p w14:paraId="57DC3990" w14:textId="032B40E9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inflammatory activity</w:t>
            </w:r>
          </w:p>
        </w:tc>
        <w:tc>
          <w:tcPr>
            <w:tcW w:w="1348" w:type="dxa"/>
            <w:vAlign w:val="center"/>
            <w:hideMark/>
          </w:tcPr>
          <w:p w14:paraId="3699385B" w14:textId="2D65D9A0" w:rsidR="00080D7B" w:rsidRPr="000E31DE" w:rsidRDefault="00080D7B" w:rsidP="003660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</w:t>
            </w:r>
          </w:p>
        </w:tc>
      </w:tr>
      <w:tr w:rsidR="00080D7B" w:rsidRPr="000E31DE" w14:paraId="7C0A6E15" w14:textId="77777777" w:rsidTr="007E1E41">
        <w:trPr>
          <w:cantSplit/>
          <w:trHeight w:val="694"/>
        </w:trPr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6A7E8B96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speridin (M50-D9)</w:t>
            </w:r>
          </w:p>
        </w:tc>
        <w:tc>
          <w:tcPr>
            <w:tcW w:w="3828" w:type="dxa"/>
            <w:shd w:val="clear" w:color="000000" w:fill="FFFFFF"/>
            <w:vAlign w:val="center"/>
            <w:hideMark/>
          </w:tcPr>
          <w:p w14:paraId="13BDF414" w14:textId="5B3E94DD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speridin is an anti-inflammatory agent and exerts antioxidant effects</w:t>
            </w:r>
          </w:p>
        </w:tc>
        <w:tc>
          <w:tcPr>
            <w:tcW w:w="1629" w:type="dxa"/>
            <w:shd w:val="clear" w:color="000000" w:fill="FFFFFF"/>
            <w:noWrap/>
            <w:vAlign w:val="center"/>
            <w:hideMark/>
          </w:tcPr>
          <w:p w14:paraId="79495D08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inflammatory, antioxidant activity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E82FDD6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8</w:t>
            </w:r>
          </w:p>
        </w:tc>
      </w:tr>
      <w:tr w:rsidR="00080D7B" w:rsidRPr="000E31DE" w14:paraId="0670DBD1" w14:textId="77777777" w:rsidTr="007E1E41">
        <w:trPr>
          <w:cantSplit/>
          <w:trHeight w:val="694"/>
        </w:trPr>
        <w:tc>
          <w:tcPr>
            <w:tcW w:w="1701" w:type="dxa"/>
            <w:shd w:val="clear" w:color="000000" w:fill="FFFFFF"/>
            <w:noWrap/>
            <w:vAlign w:val="center"/>
          </w:tcPr>
          <w:p w14:paraId="0F1C5633" w14:textId="2F5A5796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marinic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 (M50-B4)</w:t>
            </w:r>
          </w:p>
        </w:tc>
        <w:tc>
          <w:tcPr>
            <w:tcW w:w="3828" w:type="dxa"/>
            <w:shd w:val="clear" w:color="000000" w:fill="FFFFFF"/>
            <w:vAlign w:val="center"/>
          </w:tcPr>
          <w:p w14:paraId="4D23AB82" w14:textId="37DEEF42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marinic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 exerts a cytoprotective effect by scavenging intracellular ROS</w:t>
            </w:r>
          </w:p>
        </w:tc>
        <w:tc>
          <w:tcPr>
            <w:tcW w:w="1629" w:type="dxa"/>
            <w:shd w:val="clear" w:color="000000" w:fill="FFFFFF"/>
            <w:noWrap/>
            <w:vAlign w:val="center"/>
          </w:tcPr>
          <w:p w14:paraId="6C7770EB" w14:textId="7E8D81AD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  <w:t>antioxidant activity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3D33C748" w14:textId="15B4CDB9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2</w:t>
            </w:r>
          </w:p>
        </w:tc>
      </w:tr>
      <w:tr w:rsidR="00080D7B" w:rsidRPr="000E31DE" w14:paraId="12D4FAF9" w14:textId="77777777" w:rsidTr="007E1E41">
        <w:trPr>
          <w:cantSplit/>
          <w:trHeight w:val="312"/>
        </w:trPr>
        <w:tc>
          <w:tcPr>
            <w:tcW w:w="1701" w:type="dxa"/>
            <w:vAlign w:val="center"/>
            <w:hideMark/>
          </w:tcPr>
          <w:p w14:paraId="6549F414" w14:textId="60AD5B6D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amazepine (M13-F9)</w:t>
            </w:r>
          </w:p>
        </w:tc>
        <w:tc>
          <w:tcPr>
            <w:tcW w:w="3828" w:type="dxa"/>
            <w:vAlign w:val="center"/>
            <w:hideMark/>
          </w:tcPr>
          <w:p w14:paraId="61259B00" w14:textId="75D06981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amazepine</w:t>
            </w:r>
            <w:r w:rsidR="00125A8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 a</w:t>
            </w:r>
            <w:r w:rsidR="00125A8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dium channel</w:t>
            </w:r>
            <w:r w:rsidR="00125A8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cker and used to prevent seizures</w:t>
            </w:r>
          </w:p>
        </w:tc>
        <w:tc>
          <w:tcPr>
            <w:tcW w:w="1629" w:type="dxa"/>
            <w:vAlign w:val="center"/>
            <w:hideMark/>
          </w:tcPr>
          <w:p w14:paraId="7AB832E0" w14:textId="18248500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ng cell excitability</w:t>
            </w:r>
          </w:p>
        </w:tc>
        <w:tc>
          <w:tcPr>
            <w:tcW w:w="1348" w:type="dxa"/>
            <w:vAlign w:val="center"/>
            <w:hideMark/>
          </w:tcPr>
          <w:p w14:paraId="0784C074" w14:textId="4C0F1EB3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2</w:t>
            </w:r>
          </w:p>
        </w:tc>
      </w:tr>
      <w:tr w:rsidR="00080D7B" w:rsidRPr="000E31DE" w14:paraId="500B3488" w14:textId="77777777" w:rsidTr="007E1E41">
        <w:trPr>
          <w:cantSplit/>
          <w:trHeight w:val="312"/>
        </w:trPr>
        <w:tc>
          <w:tcPr>
            <w:tcW w:w="1701" w:type="dxa"/>
            <w:vAlign w:val="center"/>
            <w:hideMark/>
          </w:tcPr>
          <w:p w14:paraId="79C5071E" w14:textId="1B122EE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magite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M50-A4)</w:t>
            </w:r>
          </w:p>
        </w:tc>
        <w:tc>
          <w:tcPr>
            <w:tcW w:w="3828" w:type="dxa"/>
            <w:vAlign w:val="center"/>
            <w:hideMark/>
          </w:tcPr>
          <w:p w14:paraId="16AF072E" w14:textId="4FFC659C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  <w:t>Calmagite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331515"/>
                <w:kern w:val="0"/>
                <w:sz w:val="18"/>
                <w:szCs w:val="18"/>
              </w:rPr>
              <w:t xml:space="preserve"> is a complexometric indicator for detecting calcium and magnesium</w:t>
            </w:r>
          </w:p>
        </w:tc>
        <w:tc>
          <w:tcPr>
            <w:tcW w:w="1629" w:type="dxa"/>
            <w:vAlign w:val="center"/>
            <w:hideMark/>
          </w:tcPr>
          <w:p w14:paraId="53B33E29" w14:textId="20D2E95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ng cell excitability</w:t>
            </w:r>
          </w:p>
        </w:tc>
        <w:tc>
          <w:tcPr>
            <w:tcW w:w="1348" w:type="dxa"/>
            <w:vAlign w:val="center"/>
            <w:hideMark/>
          </w:tcPr>
          <w:p w14:paraId="1E648B8E" w14:textId="564E7603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</w:tr>
      <w:tr w:rsidR="00080D7B" w:rsidRPr="000E31DE" w14:paraId="0CED9EF9" w14:textId="77777777" w:rsidTr="007E1E41">
        <w:trPr>
          <w:cantSplit/>
          <w:trHeight w:val="46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5628D8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Ascorbic acid (M12-A5)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1169E1BB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-Ascorbic acid is an effective reducing agent and donor </w:t>
            </w: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oxidat</w:t>
            </w:r>
            <w:proofErr w:type="spellEnd"/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6056EC5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oxidant activity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9773902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3</w:t>
            </w:r>
          </w:p>
        </w:tc>
      </w:tr>
      <w:tr w:rsidR="00080D7B" w:rsidRPr="000E31DE" w14:paraId="79CCC531" w14:textId="77777777" w:rsidTr="007E1E41">
        <w:trPr>
          <w:cantSplit/>
          <w:trHeight w:val="312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12F869C9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xatidine (M14-H6)</w:t>
            </w:r>
          </w:p>
        </w:tc>
        <w:tc>
          <w:tcPr>
            <w:tcW w:w="3828" w:type="dxa"/>
            <w:vMerge w:val="restart"/>
            <w:shd w:val="clear" w:color="auto" w:fill="auto"/>
            <w:noWrap/>
            <w:vAlign w:val="center"/>
            <w:hideMark/>
          </w:tcPr>
          <w:p w14:paraId="5EFF07C1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xatidine can suppress inflammatory response and have antitumor activity</w:t>
            </w:r>
          </w:p>
        </w:tc>
        <w:tc>
          <w:tcPr>
            <w:tcW w:w="1629" w:type="dxa"/>
            <w:vMerge w:val="restart"/>
            <w:shd w:val="clear" w:color="auto" w:fill="auto"/>
            <w:noWrap/>
            <w:vAlign w:val="center"/>
            <w:hideMark/>
          </w:tcPr>
          <w:p w14:paraId="78D958BE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inflammatory, antitumor activity</w:t>
            </w:r>
          </w:p>
        </w:tc>
        <w:tc>
          <w:tcPr>
            <w:tcW w:w="1348" w:type="dxa"/>
            <w:vMerge w:val="restart"/>
            <w:shd w:val="clear" w:color="auto" w:fill="auto"/>
            <w:vAlign w:val="center"/>
            <w:hideMark/>
          </w:tcPr>
          <w:p w14:paraId="452E64DD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</w:t>
            </w:r>
          </w:p>
        </w:tc>
      </w:tr>
      <w:tr w:rsidR="00080D7B" w:rsidRPr="000E31DE" w14:paraId="6BD2FE79" w14:textId="77777777" w:rsidTr="007E1E41">
        <w:trPr>
          <w:cantSplit/>
          <w:trHeight w:val="312"/>
        </w:trPr>
        <w:tc>
          <w:tcPr>
            <w:tcW w:w="1701" w:type="dxa"/>
            <w:vMerge/>
            <w:vAlign w:val="center"/>
            <w:hideMark/>
          </w:tcPr>
          <w:p w14:paraId="3FB5E40F" w14:textId="77777777" w:rsidR="00080D7B" w:rsidRPr="000E31DE" w:rsidRDefault="00080D7B" w:rsidP="00080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8" w:type="dxa"/>
            <w:vMerge/>
            <w:vAlign w:val="center"/>
            <w:hideMark/>
          </w:tcPr>
          <w:p w14:paraId="3FFAE5A5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9" w:type="dxa"/>
            <w:vMerge/>
            <w:vAlign w:val="center"/>
            <w:hideMark/>
          </w:tcPr>
          <w:p w14:paraId="1748CEC0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8" w:type="dxa"/>
            <w:vMerge/>
            <w:vAlign w:val="center"/>
            <w:hideMark/>
          </w:tcPr>
          <w:p w14:paraId="5F304D20" w14:textId="77777777" w:rsidR="00080D7B" w:rsidRPr="000E31DE" w:rsidRDefault="00080D7B" w:rsidP="00080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80D7B" w:rsidRPr="000E31DE" w14:paraId="76FFA1B5" w14:textId="77777777" w:rsidTr="007E1E41">
        <w:trPr>
          <w:cantSplit/>
          <w:trHeight w:val="46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79520F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fixime (M15-G2)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014DC4B9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fixime is an antibiotic and a third-generation cephalosporin antibiotic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F809452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inflammatory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2C6E097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83</w:t>
            </w:r>
          </w:p>
        </w:tc>
      </w:tr>
      <w:tr w:rsidR="00080D7B" w:rsidRPr="000E31DE" w14:paraId="1A8838D6" w14:textId="77777777" w:rsidTr="007E1E41">
        <w:trPr>
          <w:cantSplit/>
          <w:trHeight w:val="46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EB94F0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otrastaurin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M30-D3)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33BDA284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trastaurin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s a potent pan-PKC inhibitor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D1067F1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-PKC inhibitor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9702EB0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92</w:t>
            </w:r>
          </w:p>
        </w:tc>
      </w:tr>
      <w:tr w:rsidR="00080D7B" w:rsidRPr="000E31DE" w14:paraId="662247DD" w14:textId="77777777" w:rsidTr="007E1E41">
        <w:trPr>
          <w:cantSplit/>
          <w:trHeight w:val="46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F91BB7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I 118,551 (M30-G3)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4DA9419A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I 118,551 is a highly selective β2 adrenergic receptor antagonist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146902D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2 adrenergic receptor antagonist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B160961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85</w:t>
            </w:r>
          </w:p>
        </w:tc>
      </w:tr>
      <w:tr w:rsidR="00080D7B" w:rsidRPr="000E31DE" w14:paraId="5A510CA3" w14:textId="77777777" w:rsidTr="007E1E41">
        <w:trPr>
          <w:cantSplit/>
          <w:trHeight w:val="46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2BE225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7519 (M31-F3)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4A8F7EC1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7519 Hydrochloride is a potent inhibitor of CDKs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DFE9FBB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tumor activity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C42BF2C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4</w:t>
            </w:r>
          </w:p>
        </w:tc>
      </w:tr>
      <w:tr w:rsidR="00080D7B" w:rsidRPr="000E31DE" w14:paraId="35CD81EA" w14:textId="77777777" w:rsidTr="007E1E41">
        <w:trPr>
          <w:cantSplit/>
          <w:trHeight w:val="69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5EAA18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rgocil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M34-B2)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34B0559A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rgocil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unctions as a bacteriostatic inhibitor of wall teichoic acid biosynthesis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BD0CA96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inflammatory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3F8CDEF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7</w:t>
            </w:r>
          </w:p>
        </w:tc>
      </w:tr>
      <w:tr w:rsidR="00080D7B" w:rsidRPr="000E31DE" w14:paraId="4648440B" w14:textId="77777777" w:rsidTr="007E1E41">
        <w:trPr>
          <w:cantSplit/>
          <w:trHeight w:val="46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FDB6EA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nostemma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xtract (M35-G6)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4B5EFEBB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nostemma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xtract is a natural product.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65F2FF7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CBFDD03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4</w:t>
            </w:r>
          </w:p>
        </w:tc>
      </w:tr>
      <w:tr w:rsidR="00080D7B" w:rsidRPr="000E31DE" w14:paraId="2FC7F703" w14:textId="77777777" w:rsidTr="007E1E41">
        <w:trPr>
          <w:cantSplit/>
          <w:trHeight w:val="46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673987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Y-100635 Maleate (M35-H6)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5C16E095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Y-100635 Maleate is a potent and selective 5-HT1A receptor antagonist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4B2AD96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-HT1A receptor antagonist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5BA3E32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</w:t>
            </w:r>
          </w:p>
        </w:tc>
      </w:tr>
      <w:tr w:rsidR="00080D7B" w:rsidRPr="000E31DE" w14:paraId="1593F778" w14:textId="77777777" w:rsidTr="007E1E41">
        <w:trPr>
          <w:cantSplit/>
          <w:trHeight w:val="69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5C03E2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204 (M37-D4)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560DCE1E" w14:textId="027CC899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204 is an antagonist that selectively modulates native TRPC4/C5</w:t>
            </w:r>
            <w:r w:rsidR="0002765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nels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AA926A5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ng cell excitability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63C684C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01</w:t>
            </w:r>
          </w:p>
        </w:tc>
      </w:tr>
      <w:tr w:rsidR="00080D7B" w:rsidRPr="000E31DE" w14:paraId="1240AF8E" w14:textId="77777777" w:rsidTr="007E1E41">
        <w:trPr>
          <w:cantSplit/>
          <w:trHeight w:val="46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898604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-098 (M42-H4)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7EE735F8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-098 is an activator of the GTP-binding protein Rab7.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70E683A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roprotective activity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EC139BC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6</w:t>
            </w:r>
          </w:p>
        </w:tc>
      </w:tr>
      <w:tr w:rsidR="00080D7B" w:rsidRPr="000E31DE" w14:paraId="23A7E4E4" w14:textId="77777777" w:rsidTr="007E1E41">
        <w:trPr>
          <w:cantSplit/>
          <w:trHeight w:val="46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9B9E05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I-09 (M43-E6)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2B0A11F1" w14:textId="250E021B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I-09 is a novel noncyclic nucleotide EPACs antagonist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C5F0226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inflammatory, antitumor activity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3E23D1B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080D7B" w:rsidRPr="000E31DE" w14:paraId="471E90A8" w14:textId="77777777" w:rsidTr="007E1E41">
        <w:trPr>
          <w:cantSplit/>
          <w:trHeight w:val="69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04C8B4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6022 (M44-H11)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0194A558" w14:textId="2573807B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6022 is a potent S-</w:t>
            </w: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osoglutathione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ductase (GSNOR) inhibitor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E97CF80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ng NO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100339F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6</w:t>
            </w:r>
          </w:p>
        </w:tc>
      </w:tr>
      <w:tr w:rsidR="00080D7B" w:rsidRPr="000E31DE" w14:paraId="5E87654D" w14:textId="77777777" w:rsidTr="007E1E41">
        <w:trPr>
          <w:cantSplit/>
          <w:trHeight w:val="69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994D70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-62 (M52-F4)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173CB2C2" w14:textId="5B14AAC6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-62 is a selective and potent inhibitor of calmodulin-dependent protein kinase II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EA273A1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hibiting </w:t>
            </w: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MK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II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93A8EFB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7</w:t>
            </w:r>
          </w:p>
        </w:tc>
      </w:tr>
      <w:tr w:rsidR="00080D7B" w:rsidRPr="000E31DE" w14:paraId="71B5D87F" w14:textId="77777777" w:rsidTr="007E1E41">
        <w:trPr>
          <w:cantSplit/>
          <w:trHeight w:val="694"/>
        </w:trPr>
        <w:tc>
          <w:tcPr>
            <w:tcW w:w="1701" w:type="dxa"/>
            <w:shd w:val="clear" w:color="auto" w:fill="auto"/>
            <w:noWrap/>
            <w:vAlign w:val="center"/>
          </w:tcPr>
          <w:p w14:paraId="05CFB157" w14:textId="12BD1AFA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-447439 (M52-E6)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0BD31CBE" w14:textId="42E861B2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-447439 is an aurora kinase inhibitor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3D025919" w14:textId="2866B3B4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tumor activity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1E20F724" w14:textId="0708CF25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080D7B" w:rsidRPr="000E31DE" w14:paraId="3D76021D" w14:textId="77777777" w:rsidTr="007E1E41">
        <w:trPr>
          <w:cantSplit/>
          <w:trHeight w:val="46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4619FC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rlatinib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M54-H11)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1B5F9850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rlatinib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s a potent, dual ALK/ROS1 inhibitor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D62FEA4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tumor activity, antioxidant activity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9CFC1A8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3</w:t>
            </w:r>
          </w:p>
        </w:tc>
      </w:tr>
      <w:tr w:rsidR="00080D7B" w:rsidRPr="000E31DE" w14:paraId="567EC082" w14:textId="77777777" w:rsidTr="007E1E41">
        <w:trPr>
          <w:cantSplit/>
          <w:trHeight w:val="46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3BDB36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ricitabine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M55-D3)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5A55AE29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ricitabine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s a nucleoside inhibitor of the HCV NS5B polymerase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4074B5D" w14:textId="2212282A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viral activity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6E2FAEA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86</w:t>
            </w:r>
          </w:p>
        </w:tc>
      </w:tr>
      <w:tr w:rsidR="00080D7B" w:rsidRPr="000E31DE" w14:paraId="759B35CE" w14:textId="77777777" w:rsidTr="007E1E41">
        <w:trPr>
          <w:cantSplit/>
          <w:trHeight w:val="46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AC119E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-01247324 (M56-H3)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7F2CC4CB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-01247324 is a selective Nav1.8 blocker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3869D40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ng cell excitability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E4B83AF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8</w:t>
            </w:r>
          </w:p>
        </w:tc>
      </w:tr>
      <w:tr w:rsidR="00080D7B" w:rsidRPr="000E31DE" w14:paraId="1E76A200" w14:textId="77777777" w:rsidTr="007E1E41">
        <w:trPr>
          <w:cantSplit/>
          <w:trHeight w:val="46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6C19E5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mustine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M13-B11)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742A52E9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mustine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s a DNA alkylating agent, with antitumor activit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6BBA3FE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tumor activity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78EF7C1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6</w:t>
            </w:r>
          </w:p>
        </w:tc>
      </w:tr>
      <w:tr w:rsidR="00080D7B" w:rsidRPr="000E31DE" w14:paraId="13A6D58C" w14:textId="77777777" w:rsidTr="007E1E41">
        <w:trPr>
          <w:cantSplit/>
          <w:trHeight w:val="46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31993E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osidenib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M28-F2)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31D0B5B1" w14:textId="754BF09A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osidenib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s a mutant isocitrate dehydrogenase1 inhibitor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ED71CCC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tumor activity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D787B41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3</w:t>
            </w:r>
          </w:p>
        </w:tc>
      </w:tr>
      <w:tr w:rsidR="00080D7B" w:rsidRPr="000E31DE" w14:paraId="33078C1D" w14:textId="77777777" w:rsidTr="007E1E41">
        <w:trPr>
          <w:cantSplit/>
          <w:trHeight w:val="69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5B0DB1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actylenolide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II (M31-A4)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7A28EAC2" w14:textId="67F8B57D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actylenolide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II is a major component of </w:t>
            </w: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actylodes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hizome can induce apoptosis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EC2FBCF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tumor activity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6942EAD2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080D7B" w:rsidRPr="000E31DE" w14:paraId="11FB23BD" w14:textId="77777777" w:rsidTr="007E1E41">
        <w:trPr>
          <w:cantSplit/>
          <w:trHeight w:val="46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97127F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K269962A (M49-G11)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15AD6370" w14:textId="4B5775B8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K269962A is a potent ROCK inhibitor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7CC763C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inflammatory and vasodilatory activities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9E0BEA1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080D7B" w:rsidRPr="000E31DE" w14:paraId="043B8296" w14:textId="77777777" w:rsidTr="007E1E41">
        <w:trPr>
          <w:cantSplit/>
          <w:trHeight w:val="46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96B830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R2-RA-[R] (M50-A8)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332501EC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R2-RA-[R] is an allosteric antagonist of the CCR2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DC79792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inflammatory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5D0E97E6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</w:t>
            </w:r>
          </w:p>
        </w:tc>
      </w:tr>
      <w:tr w:rsidR="00080D7B" w:rsidRPr="000E31DE" w14:paraId="239125C5" w14:textId="77777777" w:rsidTr="007E1E41">
        <w:trPr>
          <w:cantSplit/>
          <w:trHeight w:val="69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0D6677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uaiacol (T14-G10)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6F20E959" w14:textId="6A7C9C3B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aiaco</w:t>
            </w:r>
            <w:proofErr w:type="spellEnd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hibits LPS-stimulated</w:t>
            </w:r>
            <w:r w:rsidR="00125A8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X-2</w:t>
            </w:r>
            <w:r w:rsidR="00125A8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ression and</w:t>
            </w:r>
            <w:r w:rsidR="00125A8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-</w:t>
            </w:r>
            <w:proofErr w:type="spellStart"/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κB</w:t>
            </w:r>
            <w:proofErr w:type="spellEnd"/>
            <w:r w:rsidR="00125A8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ation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CA500EE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inflammatory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41217F35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</w:t>
            </w:r>
          </w:p>
        </w:tc>
      </w:tr>
      <w:tr w:rsidR="00080D7B" w:rsidRPr="000E31DE" w14:paraId="6164BA61" w14:textId="77777777" w:rsidTr="007E1E41">
        <w:trPr>
          <w:cantSplit/>
          <w:trHeight w:val="28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62AB52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53-C8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E531778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  <w:t>From a microbial and plant derived pure natural products librar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4B836A8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A15796A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01</w:t>
            </w:r>
          </w:p>
        </w:tc>
      </w:tr>
      <w:tr w:rsidR="00080D7B" w:rsidRPr="000E31DE" w14:paraId="4C1E4A22" w14:textId="77777777" w:rsidTr="007E1E41">
        <w:trPr>
          <w:cantSplit/>
          <w:trHeight w:val="28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4EF659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53-F9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04DAFBE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  <w:t>From a microbial and plant derived pure natural products librar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F5BC5CB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EBFD84F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01</w:t>
            </w:r>
          </w:p>
        </w:tc>
      </w:tr>
      <w:tr w:rsidR="00080D7B" w:rsidRPr="000E31DE" w14:paraId="28EB795A" w14:textId="77777777" w:rsidTr="007E1E41">
        <w:trPr>
          <w:cantSplit/>
          <w:trHeight w:val="28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0ED132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34-E3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07C3E1B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  <w:t>From a microbial and plant derived pure natural products librar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96794EE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5C969DE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01</w:t>
            </w:r>
          </w:p>
        </w:tc>
      </w:tr>
      <w:tr w:rsidR="00080D7B" w:rsidRPr="000E31DE" w14:paraId="4245AA7B" w14:textId="77777777" w:rsidTr="007E1E41">
        <w:trPr>
          <w:cantSplit/>
          <w:trHeight w:val="28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9B27F1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41-E11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75835E0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  <w:t>From a microbial and plant derived pure natural products librar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E178674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78DCCD5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01</w:t>
            </w:r>
          </w:p>
        </w:tc>
      </w:tr>
      <w:tr w:rsidR="00080D7B" w:rsidRPr="000E31DE" w14:paraId="73D083EC" w14:textId="77777777" w:rsidTr="007E1E41">
        <w:trPr>
          <w:cantSplit/>
          <w:trHeight w:val="28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AA06A1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41-H11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6CD0F13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  <w:t>From a microbial and plant derived pure natural products librar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3C83BC5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3A9D5AD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01</w:t>
            </w:r>
          </w:p>
        </w:tc>
      </w:tr>
      <w:tr w:rsidR="00080D7B" w:rsidRPr="000E31DE" w14:paraId="3EC5C367" w14:textId="77777777" w:rsidTr="007E1E41">
        <w:trPr>
          <w:cantSplit/>
          <w:trHeight w:val="28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61E774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54-D6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3F90437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  <w:t>From a microbial and plant derived pure natural products librar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32378DD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2E089AE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01</w:t>
            </w:r>
          </w:p>
        </w:tc>
      </w:tr>
      <w:tr w:rsidR="00080D7B" w:rsidRPr="000E31DE" w14:paraId="42CE15CF" w14:textId="77777777" w:rsidTr="007E1E41">
        <w:trPr>
          <w:cantSplit/>
          <w:trHeight w:val="28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E61ACA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0-A4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D9E7F16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  <w:t>From a microbial and plant derived pure natural products librar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47E68AC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0828E17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8</w:t>
            </w:r>
          </w:p>
        </w:tc>
      </w:tr>
      <w:tr w:rsidR="00080D7B" w:rsidRPr="000E31DE" w14:paraId="0BE37FA8" w14:textId="77777777" w:rsidTr="007E1E41">
        <w:trPr>
          <w:cantSplit/>
          <w:trHeight w:val="28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276D4E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0-F7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9931A3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  <w:t>From a microbial and plant derived pure natural products librar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6120E10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DB2391A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0.0001</w:t>
            </w:r>
          </w:p>
        </w:tc>
      </w:tr>
      <w:tr w:rsidR="00080D7B" w:rsidRPr="000E31DE" w14:paraId="0144897C" w14:textId="77777777" w:rsidTr="007E1E41">
        <w:trPr>
          <w:cantSplit/>
          <w:trHeight w:val="28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A5029C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1-D8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261E574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  <w:t>From a microbial and plant derived pure natural products librar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0AC5142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DB61AB6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3</w:t>
            </w:r>
          </w:p>
        </w:tc>
      </w:tr>
      <w:tr w:rsidR="00080D7B" w:rsidRPr="000E31DE" w14:paraId="75FBFA81" w14:textId="77777777" w:rsidTr="007E1E41">
        <w:trPr>
          <w:cantSplit/>
          <w:trHeight w:val="28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5AFE16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8-F8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6D279FE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  <w:t>From a microbial and plant derived pure natural products librar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39EEF13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34671A8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4</w:t>
            </w:r>
          </w:p>
        </w:tc>
      </w:tr>
      <w:tr w:rsidR="00080D7B" w:rsidRPr="000E31DE" w14:paraId="0FC80D78" w14:textId="77777777" w:rsidTr="007E1E41">
        <w:trPr>
          <w:cantSplit/>
          <w:trHeight w:val="28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C611C9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9-C11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FA52DA6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  <w:t>From a microbial and plant derived pure natural products librar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ED52D25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331B763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9</w:t>
            </w:r>
          </w:p>
        </w:tc>
      </w:tr>
      <w:tr w:rsidR="00080D7B" w:rsidRPr="000E31DE" w14:paraId="46859A4E" w14:textId="77777777" w:rsidTr="007E1E41">
        <w:trPr>
          <w:cantSplit/>
          <w:trHeight w:val="28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B9605B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46-C5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AB23988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  <w:t>From a microbial and plant derived pure natural products librar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255F245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63C0F12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7</w:t>
            </w:r>
          </w:p>
        </w:tc>
      </w:tr>
      <w:tr w:rsidR="00080D7B" w:rsidRPr="000E31DE" w14:paraId="19DD9C47" w14:textId="77777777" w:rsidTr="007E1E41">
        <w:trPr>
          <w:cantSplit/>
          <w:trHeight w:val="28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7D8219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54-C4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FF4B1CD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  <w:t>From a microbial and plant derived pure natural products librar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955F291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1479080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</w:t>
            </w:r>
          </w:p>
        </w:tc>
      </w:tr>
      <w:tr w:rsidR="00080D7B" w:rsidRPr="000E31DE" w14:paraId="7DBC24EA" w14:textId="77777777" w:rsidTr="007E1E41">
        <w:trPr>
          <w:cantSplit/>
          <w:trHeight w:val="28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C104D7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0-D4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8E39D06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  <w:t>From a microbial and plant derived pure natural products librar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F0BBEC2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0A1C835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4</w:t>
            </w:r>
          </w:p>
        </w:tc>
      </w:tr>
      <w:tr w:rsidR="00080D7B" w:rsidRPr="000E31DE" w14:paraId="66D2B5B9" w14:textId="77777777" w:rsidTr="007E1E41">
        <w:trPr>
          <w:cantSplit/>
          <w:trHeight w:val="28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E12D3A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28-E8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90EC9B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  <w:t>From a microbial and plant derived pure natural products librar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4D1A451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9997F22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89</w:t>
            </w:r>
          </w:p>
        </w:tc>
      </w:tr>
      <w:tr w:rsidR="00080D7B" w:rsidRPr="000E31DE" w14:paraId="6F03451D" w14:textId="77777777" w:rsidTr="007E1E41">
        <w:trPr>
          <w:cantSplit/>
          <w:trHeight w:val="28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9260DC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35-C5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69AABEA" w14:textId="77777777" w:rsidR="00080D7B" w:rsidRPr="000E31DE" w:rsidRDefault="00080D7B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  <w:t>From a microbial and plant derived pure natural products librar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6C2219A" w14:textId="77777777" w:rsidR="00080D7B" w:rsidRPr="000E31DE" w:rsidRDefault="00080D7B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08FD282" w14:textId="77777777" w:rsidR="00080D7B" w:rsidRPr="000E31DE" w:rsidRDefault="00080D7B" w:rsidP="00080D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1</w:t>
            </w:r>
          </w:p>
        </w:tc>
      </w:tr>
      <w:tr w:rsidR="00D01CB2" w:rsidRPr="000E31DE" w14:paraId="2889A2C1" w14:textId="77777777" w:rsidTr="007E1E41">
        <w:trPr>
          <w:cantSplit/>
          <w:trHeight w:val="281"/>
        </w:trPr>
        <w:tc>
          <w:tcPr>
            <w:tcW w:w="1701" w:type="dxa"/>
            <w:shd w:val="clear" w:color="auto" w:fill="auto"/>
            <w:noWrap/>
            <w:vAlign w:val="center"/>
          </w:tcPr>
          <w:p w14:paraId="720F6B5C" w14:textId="2BC78FB7" w:rsidR="00D01CB2" w:rsidRPr="000E31DE" w:rsidRDefault="00D01CB2" w:rsidP="00D01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33-H7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54968BDA" w14:textId="59EB3954" w:rsidR="00D01CB2" w:rsidRPr="000E31DE" w:rsidRDefault="00D01CB2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  <w:t>From a microbial and plant derived pure natural products library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2E800589" w14:textId="30033D68" w:rsidR="00D01CB2" w:rsidRPr="000E31DE" w:rsidRDefault="00D01CB2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00611C5C" w14:textId="07579C38" w:rsidR="00D01CB2" w:rsidRPr="000E31DE" w:rsidRDefault="00D01CB2" w:rsidP="00D01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1</w:t>
            </w:r>
          </w:p>
        </w:tc>
      </w:tr>
      <w:tr w:rsidR="00D01CB2" w:rsidRPr="000E31DE" w14:paraId="77AAB247" w14:textId="77777777" w:rsidTr="007E1E41">
        <w:trPr>
          <w:cantSplit/>
          <w:trHeight w:val="281"/>
        </w:trPr>
        <w:tc>
          <w:tcPr>
            <w:tcW w:w="1701" w:type="dxa"/>
            <w:shd w:val="clear" w:color="auto" w:fill="auto"/>
            <w:noWrap/>
            <w:vAlign w:val="center"/>
          </w:tcPr>
          <w:p w14:paraId="43359BD5" w14:textId="5699FEB7" w:rsidR="00D01CB2" w:rsidRPr="000E31DE" w:rsidRDefault="00D01CB2" w:rsidP="00D01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33-H8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7AA81ACF" w14:textId="4710D73A" w:rsidR="00D01CB2" w:rsidRPr="000E31DE" w:rsidRDefault="00D01CB2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  <w:t>From a microbial and plant derived pure natural products library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1E196EA3" w14:textId="6C1D9F77" w:rsidR="00D01CB2" w:rsidRPr="000E31DE" w:rsidRDefault="00D01CB2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50B62B5F" w14:textId="477B7870" w:rsidR="00D01CB2" w:rsidRPr="000E31DE" w:rsidRDefault="00D01CB2" w:rsidP="00D01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</w:tr>
      <w:tr w:rsidR="00D01CB2" w:rsidRPr="000E31DE" w14:paraId="3B473E48" w14:textId="77777777" w:rsidTr="007E1E41">
        <w:trPr>
          <w:cantSplit/>
          <w:trHeight w:val="28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7F57D4" w14:textId="77777777" w:rsidR="00D01CB2" w:rsidRPr="000E31DE" w:rsidRDefault="00D01CB2" w:rsidP="00D01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36-H3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F59483F" w14:textId="77777777" w:rsidR="00D01CB2" w:rsidRPr="000E31DE" w:rsidRDefault="00D01CB2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  <w:t>From a microbial and plant derived pure natural products librar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F353F79" w14:textId="77777777" w:rsidR="00D01CB2" w:rsidRPr="000E31DE" w:rsidRDefault="00D01CB2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8D0F3B3" w14:textId="77777777" w:rsidR="00D01CB2" w:rsidRPr="000E31DE" w:rsidRDefault="00D01CB2" w:rsidP="00D01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94</w:t>
            </w:r>
          </w:p>
        </w:tc>
      </w:tr>
      <w:tr w:rsidR="00D01CB2" w:rsidRPr="000E31DE" w14:paraId="61B28DE7" w14:textId="77777777" w:rsidTr="007E1E41">
        <w:trPr>
          <w:cantSplit/>
          <w:trHeight w:val="28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2D31F0" w14:textId="77777777" w:rsidR="00D01CB2" w:rsidRPr="000E31DE" w:rsidRDefault="00D01CB2" w:rsidP="00D01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46-G3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BE19F99" w14:textId="77777777" w:rsidR="00D01CB2" w:rsidRPr="000E31DE" w:rsidRDefault="00D01CB2" w:rsidP="00B85755">
            <w:pPr>
              <w:widowControl/>
              <w:jc w:val="center"/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171717"/>
                <w:kern w:val="0"/>
                <w:sz w:val="18"/>
                <w:szCs w:val="18"/>
              </w:rPr>
              <w:t>From a microbial and plant derived pure natural products librar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9B4A17F" w14:textId="77777777" w:rsidR="00D01CB2" w:rsidRPr="000E31DE" w:rsidRDefault="00D01CB2" w:rsidP="00125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1A47B13" w14:textId="77777777" w:rsidR="00D01CB2" w:rsidRPr="000E31DE" w:rsidRDefault="00D01CB2" w:rsidP="00D01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E31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2</w:t>
            </w:r>
          </w:p>
        </w:tc>
      </w:tr>
    </w:tbl>
    <w:p w14:paraId="7266565D" w14:textId="77777777" w:rsidR="00645F66" w:rsidRDefault="00645F66">
      <w:pPr>
        <w:rPr>
          <w:rFonts w:ascii="Times New Roman" w:hAnsi="Times New Roman" w:cs="Times New Roman"/>
        </w:rPr>
      </w:pPr>
    </w:p>
    <w:p w14:paraId="58627642" w14:textId="21EDF199" w:rsidR="00EF0D4B" w:rsidRDefault="00EF0D4B" w:rsidP="00EF0D4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T</w:t>
      </w:r>
      <w:r w:rsidRPr="008826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3</w:t>
      </w:r>
      <w:r w:rsidRPr="008826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545FA674" w14:textId="4E129913" w:rsidR="00EF0D4B" w:rsidRPr="00125A88" w:rsidRDefault="00EF0D4B" w:rsidP="00EF0D4B">
      <w:pPr>
        <w:rPr>
          <w:rFonts w:ascii="Times New Roman" w:hAnsi="Times New Roman" w:cs="Times New Roman"/>
          <w:sz w:val="24"/>
          <w:szCs w:val="24"/>
        </w:rPr>
      </w:pPr>
      <w:r w:rsidRPr="00EF0D4B">
        <w:rPr>
          <w:rFonts w:ascii="Times New Roman" w:hAnsi="Times New Roman" w:cs="Times New Roman"/>
          <w:sz w:val="24"/>
          <w:szCs w:val="24"/>
        </w:rPr>
        <w:t>CBZ or CAL induced gene expression changes assessed by RNA sequencing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0214BB7" w14:textId="77777777" w:rsidR="00EF0D4B" w:rsidRPr="00EF0D4B" w:rsidRDefault="00EF0D4B">
      <w:pPr>
        <w:rPr>
          <w:rFonts w:ascii="Times New Roman" w:hAnsi="Times New Roman" w:cs="Times New Roman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1200"/>
        <w:gridCol w:w="4080"/>
        <w:gridCol w:w="666"/>
        <w:gridCol w:w="2276"/>
      </w:tblGrid>
      <w:tr w:rsidR="00EF0D4B" w:rsidRPr="00EF0D4B" w14:paraId="33785916" w14:textId="77777777" w:rsidTr="00F91EC7">
        <w:trPr>
          <w:trHeight w:val="280"/>
        </w:trPr>
        <w:tc>
          <w:tcPr>
            <w:tcW w:w="82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1B1A1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Z vs DMSO</w:t>
            </w:r>
          </w:p>
        </w:tc>
      </w:tr>
      <w:tr w:rsidR="00EF0D4B" w:rsidRPr="00EF0D4B" w14:paraId="2DDE7E78" w14:textId="77777777" w:rsidTr="00F91EC7">
        <w:trPr>
          <w:trHeight w:val="28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E748A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999E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description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2804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0B8C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EF0D4B" w:rsidRPr="00EF0D4B" w14:paraId="502B6EE6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BA68DF2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-17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FA05A4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cuticle collage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5B415B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9.27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8B1984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7E-02</w:t>
            </w:r>
          </w:p>
        </w:tc>
      </w:tr>
      <w:tr w:rsidR="00EF0D4B" w:rsidRPr="00EF0D4B" w14:paraId="52DC33AB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D4A53AF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ec-24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7792A2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-type lectin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E53023F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.29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189E9D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E-03</w:t>
            </w:r>
          </w:p>
        </w:tc>
      </w:tr>
      <w:tr w:rsidR="00EF0D4B" w:rsidRPr="00EF0D4B" w14:paraId="7F4DFE53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4B7163D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i-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EDD0A4F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ase inhibitor mai-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0E164F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8.38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1EB69F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E-02</w:t>
            </w:r>
          </w:p>
        </w:tc>
      </w:tr>
      <w:tr w:rsidR="00EF0D4B" w:rsidRPr="00EF0D4B" w14:paraId="49D3BE1B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E22BA2C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lp-3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54D2C4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GGWG-amid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A8C190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.70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116915F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E-02</w:t>
            </w:r>
          </w:p>
        </w:tc>
      </w:tr>
      <w:tr w:rsidR="00EF0D4B" w:rsidRPr="00EF0D4B" w14:paraId="0F195B9E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B30EE6B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th-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F376C30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ATH domain containing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C3E6E2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.91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2151D7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E-02</w:t>
            </w:r>
          </w:p>
        </w:tc>
      </w:tr>
      <w:tr w:rsidR="00EF0D4B" w:rsidRPr="00EF0D4B" w14:paraId="387C02A1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ADC8501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-3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8E7519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n TM recepto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D3168E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.05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B92C42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6E-02</w:t>
            </w:r>
          </w:p>
        </w:tc>
      </w:tr>
      <w:tr w:rsidR="00EF0D4B" w:rsidRPr="00EF0D4B" w14:paraId="04ED331F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87DBB00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pr-1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A7BA0A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us-induced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3CFF71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.68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C47434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E-02</w:t>
            </w:r>
          </w:p>
        </w:tc>
      </w:tr>
      <w:tr w:rsidR="00EF0D4B" w:rsidRPr="00EF0D4B" w14:paraId="20975801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ACED972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mt-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C78B23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yltransf</w:t>
            </w:r>
            <w:proofErr w:type="spellEnd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5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D59027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02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ABFF14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0E-02</w:t>
            </w:r>
          </w:p>
        </w:tc>
      </w:tr>
      <w:tr w:rsidR="00EF0D4B" w:rsidRPr="00EF0D4B" w14:paraId="55B9B407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917EED6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rm-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63264BA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 scrambl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64F1D5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.59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4268B4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E-02</w:t>
            </w:r>
          </w:p>
        </w:tc>
      </w:tr>
      <w:tr w:rsidR="00EF0D4B" w:rsidRPr="00EF0D4B" w14:paraId="1D1A8EA5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03C41D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09F12.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2B6B20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CR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5D8264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25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041886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4E-02</w:t>
            </w:r>
          </w:p>
        </w:tc>
      </w:tr>
      <w:tr w:rsidR="00EF0D4B" w:rsidRPr="00EF0D4B" w14:paraId="04317FA6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EDEFE79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ri-1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BD53A1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pentine receptor, class 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E21EE1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07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6B83762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1E-02</w:t>
            </w:r>
          </w:p>
        </w:tc>
      </w:tr>
      <w:tr w:rsidR="00EF0D4B" w:rsidRPr="00EF0D4B" w14:paraId="26FA3D80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9FABCFF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d-1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3317D9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dgehog-like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AC0CE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81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F77EE3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9E-02</w:t>
            </w:r>
          </w:p>
        </w:tc>
      </w:tr>
      <w:tr w:rsidR="00EF0D4B" w:rsidRPr="00EF0D4B" w14:paraId="7DFB4CB6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9160D9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7F5.1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E1485F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 domain-containing protein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464375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15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3ABB99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2E-03</w:t>
            </w:r>
          </w:p>
        </w:tc>
      </w:tr>
      <w:tr w:rsidR="00EF0D4B" w:rsidRPr="00EF0D4B" w14:paraId="5CFD6596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CBADC2D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dz-1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79D802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nc finger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049BE1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36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80E707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E-02</w:t>
            </w:r>
          </w:p>
        </w:tc>
      </w:tr>
      <w:tr w:rsidR="00EF0D4B" w:rsidRPr="00EF0D4B" w14:paraId="6024836F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02F1C1D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-13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A56383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cuticle collage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8B83C60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10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EF10A4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6E-02</w:t>
            </w:r>
          </w:p>
        </w:tc>
      </w:tr>
      <w:tr w:rsidR="00EF0D4B" w:rsidRPr="00EF0D4B" w14:paraId="2A7EBF41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3D32F42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ct-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7C8F370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brane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32FB7E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33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8AFC75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9E-02</w:t>
            </w:r>
          </w:p>
        </w:tc>
      </w:tr>
      <w:tr w:rsidR="00EF0D4B" w:rsidRPr="00EF0D4B" w14:paraId="6DE5D362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B7BDD01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47B8.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9DA58A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taredoxin</w:t>
            </w:r>
            <w:proofErr w:type="spellEnd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88746E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18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8B8A02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9E-03</w:t>
            </w:r>
          </w:p>
        </w:tc>
      </w:tr>
      <w:tr w:rsidR="00EF0D4B" w:rsidRPr="00EF0D4B" w14:paraId="5B37E8AE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4EB4C2B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cs-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1D5C0F2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onal Calcium Sensor famil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057EE0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75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852CAB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9E-02</w:t>
            </w:r>
          </w:p>
        </w:tc>
      </w:tr>
      <w:tr w:rsidR="00EF0D4B" w:rsidRPr="00EF0D4B" w14:paraId="585D818D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AE65460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hr-23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13F8F5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 LBD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E6AB361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10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E70619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5E-02</w:t>
            </w:r>
          </w:p>
        </w:tc>
      </w:tr>
      <w:tr w:rsidR="00EF0D4B" w:rsidRPr="00EF0D4B" w14:paraId="3338D2D2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63FDCEF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ys-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B0B871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vertebrate-type lysozyme 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449E45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66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1C9511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E-02</w:t>
            </w:r>
          </w:p>
        </w:tc>
      </w:tr>
      <w:tr w:rsidR="00EF0D4B" w:rsidRPr="00EF0D4B" w14:paraId="3B79824C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5FC989C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fd-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67755B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mediate filament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B210EE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50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E4656B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3E-04</w:t>
            </w:r>
          </w:p>
        </w:tc>
      </w:tr>
      <w:tr w:rsidR="00EF0D4B" w:rsidRPr="00EF0D4B" w14:paraId="48FD7E64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F8872F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6A9.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0AED03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F-like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D766BB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49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30F9CC1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9E-02</w:t>
            </w:r>
          </w:p>
        </w:tc>
      </w:tr>
      <w:tr w:rsidR="00EF0D4B" w:rsidRPr="00EF0D4B" w14:paraId="69D5065D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FE699D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29A7.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CA8D34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1 cannabinoid receptor-interact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3BF170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31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4E32A2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5E-02</w:t>
            </w:r>
          </w:p>
        </w:tc>
      </w:tr>
      <w:tr w:rsidR="00EF0D4B" w:rsidRPr="00EF0D4B" w14:paraId="5FED5AEF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C6202B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8A11.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70EF3A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B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3A65152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24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E8A6FB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3E-02</w:t>
            </w:r>
          </w:p>
        </w:tc>
      </w:tr>
      <w:tr w:rsidR="00EF0D4B" w:rsidRPr="00EF0D4B" w14:paraId="3BED742A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FC66249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b-9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8B54DBA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-box protein 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E73D62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23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CEB5A22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E-02</w:t>
            </w:r>
          </w:p>
        </w:tc>
      </w:tr>
      <w:tr w:rsidR="00EF0D4B" w:rsidRPr="00EF0D4B" w14:paraId="1F316B57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F8E305F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pr-3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CE2806F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CR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865E69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69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84BCE2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6E-03</w:t>
            </w:r>
          </w:p>
        </w:tc>
      </w:tr>
      <w:tr w:rsidR="00EF0D4B" w:rsidRPr="00EF0D4B" w14:paraId="607C48FF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5EFBE06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md-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959C8B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475FAD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D249BD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1E-02</w:t>
            </w:r>
          </w:p>
        </w:tc>
      </w:tr>
      <w:tr w:rsidR="00EF0D4B" w:rsidRPr="00EF0D4B" w14:paraId="7E61D64A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B094511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i-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DAB5C4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cuticle collage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1FF744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01D480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E-02</w:t>
            </w:r>
          </w:p>
        </w:tc>
      </w:tr>
      <w:tr w:rsidR="00EF0D4B" w:rsidRPr="00EF0D4B" w14:paraId="4F5FAF1F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A66BE3D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gc-5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29CD47F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gand-Gated ion Channe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590D7A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15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0AE7231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6E-02</w:t>
            </w:r>
          </w:p>
        </w:tc>
      </w:tr>
      <w:tr w:rsidR="00EF0D4B" w:rsidRPr="00EF0D4B" w14:paraId="047F6F83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4CE12A1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st-4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0AD603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lutathione S-Transferase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650DA8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6DC178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6E-02</w:t>
            </w:r>
          </w:p>
        </w:tc>
      </w:tr>
      <w:tr w:rsidR="00EF0D4B" w:rsidRPr="00EF0D4B" w14:paraId="211D32B4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7E5A36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0D2.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FBB2DD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ybdopterin synthase sulfur carrier subuni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ADB6A00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96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E7E5F5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8E-02</w:t>
            </w:r>
          </w:p>
        </w:tc>
      </w:tr>
      <w:tr w:rsidR="00EF0D4B" w:rsidRPr="00EF0D4B" w14:paraId="52916164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82ED48A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s-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79CB85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S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25854A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92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1B4078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E-02</w:t>
            </w:r>
          </w:p>
        </w:tc>
      </w:tr>
      <w:tr w:rsidR="00EF0D4B" w:rsidRPr="00EF0D4B" w14:paraId="700CF942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E521EA2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f-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F6DF682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D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896A1E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7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5CE227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9E-02</w:t>
            </w:r>
          </w:p>
        </w:tc>
      </w:tr>
      <w:tr w:rsidR="00EF0D4B" w:rsidRPr="00EF0D4B" w14:paraId="3F55BD9D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C34480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p-3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A27AF2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MRF-Like Peptid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F773E0A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C93DB6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E-02</w:t>
            </w:r>
          </w:p>
        </w:tc>
      </w:tr>
      <w:tr w:rsidR="00EF0D4B" w:rsidRPr="00EF0D4B" w14:paraId="3B52A2B9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75801C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0365.9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649360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G4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1AA018F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0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20A971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8E-02</w:t>
            </w:r>
          </w:p>
        </w:tc>
      </w:tr>
      <w:tr w:rsidR="00EF0D4B" w:rsidRPr="00EF0D4B" w14:paraId="1C272D78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C395F7B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mt-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010EE70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echol-O-</w:t>
            </w:r>
            <w:proofErr w:type="spellStart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ylTransferase</w:t>
            </w:r>
            <w:proofErr w:type="spellEnd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amil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498292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5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C6FE81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4E-02</w:t>
            </w:r>
          </w:p>
        </w:tc>
      </w:tr>
      <w:tr w:rsidR="00EF0D4B" w:rsidRPr="00EF0D4B" w14:paraId="2F288E91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6082525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-7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185BA0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cuticle collage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23EAA9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9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92302A0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E-03</w:t>
            </w:r>
          </w:p>
        </w:tc>
      </w:tr>
      <w:tr w:rsidR="00EF0D4B" w:rsidRPr="00EF0D4B" w14:paraId="463CDDED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1F20D5E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-149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DF7ADE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cuticle collage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1D87B0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6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8F5514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E-02</w:t>
            </w:r>
          </w:p>
        </w:tc>
      </w:tr>
      <w:tr w:rsidR="00EF0D4B" w:rsidRPr="00EF0D4B" w14:paraId="4849C232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81A969B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umr-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F10730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ar</w:t>
            </w:r>
            <w:proofErr w:type="spellEnd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ocalized Metal Responsiv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51AA32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9F1B21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9E-02</w:t>
            </w:r>
          </w:p>
        </w:tc>
      </w:tr>
      <w:tr w:rsidR="00EF0D4B" w:rsidRPr="00EF0D4B" w14:paraId="64050F97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0ABC7AA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numr-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91793E1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ar</w:t>
            </w:r>
            <w:proofErr w:type="spellEnd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ocalized Metal Responsiv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89117BF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148E1A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9E-02</w:t>
            </w:r>
          </w:p>
        </w:tc>
      </w:tr>
      <w:tr w:rsidR="00EF0D4B" w:rsidRPr="00EF0D4B" w14:paraId="7A9F2C94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1340AD8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bxb-5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490D07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-box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29B4B50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8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AA5183A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E-02</w:t>
            </w:r>
          </w:p>
        </w:tc>
      </w:tr>
      <w:tr w:rsidR="00EF0D4B" w:rsidRPr="00EF0D4B" w14:paraId="34442098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77E1CDB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uo-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C25D76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DH-ubiquinone oxidoreductase chain 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2C535BA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8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2AAF9F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1E-02</w:t>
            </w:r>
          </w:p>
        </w:tc>
      </w:tr>
      <w:tr w:rsidR="00EF0D4B" w:rsidRPr="00EF0D4B" w14:paraId="7C0E2B71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4A332F9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bln-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3E7466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ulges Budding from the intestinal </w:t>
            </w:r>
            <w:proofErr w:type="spellStart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meN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A85F13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5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F8352D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E-02</w:t>
            </w:r>
          </w:p>
        </w:tc>
      </w:tr>
      <w:tr w:rsidR="00EF0D4B" w:rsidRPr="00EF0D4B" w14:paraId="6751E7FA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6A57B5F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g-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57AC5F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(</w:t>
            </w:r>
            <w:proofErr w:type="gramEnd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DP-ribose) </w:t>
            </w:r>
            <w:proofErr w:type="spellStart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hydrolase</w:t>
            </w:r>
            <w:proofErr w:type="spellEnd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208DE5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94641A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4E-02</w:t>
            </w:r>
          </w:p>
        </w:tc>
      </w:tr>
      <w:tr w:rsidR="00EF0D4B" w:rsidRPr="00EF0D4B" w14:paraId="0BF60069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C3D5E20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th-4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950D89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B and MATH domain-containing protein 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D916F4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F668B2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E-02</w:t>
            </w:r>
          </w:p>
        </w:tc>
      </w:tr>
      <w:tr w:rsidR="00EF0D4B" w:rsidRPr="00EF0D4B" w14:paraId="10ADA2C7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77A856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59E12.1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25D72C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tein kinase domain-containing protein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609F1F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694AC9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E-02</w:t>
            </w:r>
          </w:p>
        </w:tc>
      </w:tr>
      <w:tr w:rsidR="00EF0D4B" w:rsidRPr="00EF0D4B" w14:paraId="1D74A258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04A6D2E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u-1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24B631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vated in blocked unfolded protein respon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1253A0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1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C30F6B1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9E-02</w:t>
            </w:r>
          </w:p>
        </w:tc>
      </w:tr>
      <w:tr w:rsidR="00EF0D4B" w:rsidRPr="00EF0D4B" w14:paraId="5257760B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E84CCB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6G1.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7AEF5B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K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E14D71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1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08BE831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6E-03</w:t>
            </w:r>
          </w:p>
        </w:tc>
      </w:tr>
      <w:tr w:rsidR="00EF0D4B" w:rsidRPr="00EF0D4B" w14:paraId="161F5D7F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058607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08D2.8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97947E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G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CC7B21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407464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E-02</w:t>
            </w:r>
          </w:p>
        </w:tc>
      </w:tr>
      <w:tr w:rsidR="00EF0D4B" w:rsidRPr="00EF0D4B" w14:paraId="164A4877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C528CD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73B3B.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5F27E7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2EB151F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F95F0F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E-03</w:t>
            </w:r>
          </w:p>
        </w:tc>
      </w:tr>
      <w:tr w:rsidR="00EF0D4B" w:rsidRPr="00EF0D4B" w14:paraId="771729A1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ACAC610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p-1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01D1C92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inesin-like protein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7DDCED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35460E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1E-03</w:t>
            </w:r>
          </w:p>
        </w:tc>
      </w:tr>
      <w:tr w:rsidR="00EF0D4B" w:rsidRPr="00EF0D4B" w14:paraId="178808C1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EA4F4E8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hr-7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954460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ar hormone receptor famil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10EEA3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43BDC8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3E-02</w:t>
            </w:r>
          </w:p>
        </w:tc>
      </w:tr>
      <w:tr w:rsidR="00EF0D4B" w:rsidRPr="00EF0D4B" w14:paraId="34782F69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8C48231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ls-2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5C386D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containing ALS2cr12 signatur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918B54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3F04AF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E-02</w:t>
            </w:r>
          </w:p>
        </w:tc>
      </w:tr>
      <w:tr w:rsidR="00EF0D4B" w:rsidRPr="00EF0D4B" w14:paraId="47F42779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1BF8E8A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1F8.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CCBEADF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kinase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5FE435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669E7F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2E-02</w:t>
            </w:r>
          </w:p>
        </w:tc>
      </w:tr>
      <w:tr w:rsidR="00EF0D4B" w:rsidRPr="00EF0D4B" w14:paraId="06F15D5E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C9B30C2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ch-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8AA809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rm</w:t>
            </w:r>
            <w:proofErr w:type="spellEnd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matin</w:t>
            </w:r>
            <w:proofErr w:type="spellEnd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nriche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013A29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C50E86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2E-02</w:t>
            </w:r>
          </w:p>
        </w:tc>
      </w:tr>
      <w:tr w:rsidR="00EF0D4B" w:rsidRPr="00EF0D4B" w14:paraId="40041E03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497825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36H5.1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37111D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H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3C70A4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5E2FCA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8E-02</w:t>
            </w:r>
          </w:p>
        </w:tc>
      </w:tr>
      <w:tr w:rsidR="00EF0D4B" w:rsidRPr="00EF0D4B" w14:paraId="3D70DA7F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9003686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bxa-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8389FE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-box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F5C1AA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B76F3BA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9E-02</w:t>
            </w:r>
          </w:p>
        </w:tc>
      </w:tr>
      <w:tr w:rsidR="00EF0D4B" w:rsidRPr="00EF0D4B" w14:paraId="1184338E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D7B0F42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ls-3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50517A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containing ALS2cr12signatur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F68BF0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07632B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1E-02</w:t>
            </w:r>
          </w:p>
        </w:tc>
      </w:tr>
      <w:tr w:rsidR="00EF0D4B" w:rsidRPr="00EF0D4B" w14:paraId="253D13AB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7BA945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70G10A.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BD9D1E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F-like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E5768C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A5AB77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9E-03</w:t>
            </w:r>
          </w:p>
        </w:tc>
      </w:tr>
      <w:tr w:rsidR="00EF0D4B" w:rsidRPr="00EF0D4B" w14:paraId="5CACFAA4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3284CE1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p-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C1A31B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raSPanin</w:t>
            </w:r>
            <w:proofErr w:type="spellEnd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amil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3F1715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0955A10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E-02</w:t>
            </w:r>
          </w:p>
        </w:tc>
      </w:tr>
      <w:tr w:rsidR="00EF0D4B" w:rsidRPr="00EF0D4B" w14:paraId="2FA61746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31855D1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n-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7A136E1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ownstream of </w:t>
            </w:r>
            <w:proofErr w:type="spellStart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f</w:t>
            </w:r>
            <w:proofErr w:type="spellEnd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inetee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EC3044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A879D30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1E-03</w:t>
            </w:r>
          </w:p>
        </w:tc>
      </w:tr>
      <w:tr w:rsidR="00EF0D4B" w:rsidRPr="00EF0D4B" w14:paraId="103D52FF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1D7B44B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m-1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B2C6F40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rdet-Biedl syndrome 7 protein homolo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2B4A11A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695146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E-02</w:t>
            </w:r>
          </w:p>
        </w:tc>
      </w:tr>
      <w:tr w:rsidR="00EF0D4B" w:rsidRPr="00EF0D4B" w14:paraId="782EE95A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BA5B95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03A5.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FC4C52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kinase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ACC54F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BE5565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3E-03</w:t>
            </w:r>
          </w:p>
        </w:tc>
      </w:tr>
      <w:tr w:rsidR="00EF0D4B" w:rsidRPr="00EF0D4B" w14:paraId="3E768E56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ABB0B0C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h-1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4A38DD2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eobox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1848F8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583DB0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9E-02</w:t>
            </w:r>
          </w:p>
        </w:tc>
      </w:tr>
      <w:tr w:rsidR="00EF0D4B" w:rsidRPr="00EF0D4B" w14:paraId="7CFC5807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53F42AC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hr-16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6ED9A9F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ar receptor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451B34F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D58A69A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5E-03</w:t>
            </w:r>
          </w:p>
        </w:tc>
      </w:tr>
      <w:tr w:rsidR="00EF0D4B" w:rsidRPr="00EF0D4B" w14:paraId="0A902BE9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7CA0EEF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tr-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DABD38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X region of TRA-2 Relate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3DF6AEA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D1570A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3E-02</w:t>
            </w:r>
          </w:p>
        </w:tc>
      </w:tr>
      <w:tr w:rsidR="00EF0D4B" w:rsidRPr="00EF0D4B" w14:paraId="593A4150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7F150AD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bx-4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FB0DE2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T-box protein 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F4862A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6FE6A21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9E-02</w:t>
            </w:r>
          </w:p>
        </w:tc>
      </w:tr>
      <w:tr w:rsidR="00EF0D4B" w:rsidRPr="00EF0D4B" w14:paraId="48E00CE5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AE88549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-14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54E189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cuticle collage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0120EE2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FD1A62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8E-02</w:t>
            </w:r>
          </w:p>
        </w:tc>
      </w:tr>
      <w:tr w:rsidR="00EF0D4B" w:rsidRPr="00EF0D4B" w14:paraId="7CCE62C3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65B8827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c-10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0832DA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rin-like protein unc-1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37AAE8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485D1C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E-02</w:t>
            </w:r>
          </w:p>
        </w:tc>
      </w:tr>
      <w:tr w:rsidR="00EF0D4B" w:rsidRPr="00EF0D4B" w14:paraId="29814EEB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4AFC303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gt-4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5D8FA6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uronosyltransfer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00BBAC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D095150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4E-03</w:t>
            </w:r>
          </w:p>
        </w:tc>
      </w:tr>
      <w:tr w:rsidR="00EF0D4B" w:rsidRPr="00EF0D4B" w14:paraId="189FE11C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0BD5394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bxb-98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A3C362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-box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2F714E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BEA5A8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7E-02</w:t>
            </w:r>
          </w:p>
        </w:tc>
      </w:tr>
      <w:tr w:rsidR="00EF0D4B" w:rsidRPr="00EF0D4B" w14:paraId="11615CDC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88BB096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tp-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20233E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ion ATPase N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98EBEE0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43D5E8F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4E-03</w:t>
            </w:r>
          </w:p>
        </w:tc>
      </w:tr>
      <w:tr w:rsidR="00EF0D4B" w:rsidRPr="00EF0D4B" w14:paraId="00399FE7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F340D48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gt-6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AEE672F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DP-glucuronosyltransfer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6F962B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84D155F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E-02</w:t>
            </w:r>
          </w:p>
        </w:tc>
      </w:tr>
      <w:tr w:rsidR="00EF0D4B" w:rsidRPr="00EF0D4B" w14:paraId="1E64689E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DB811D9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hr-4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9917CC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ar hormone receptor famil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D6C1F4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7F8C9D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3E-02</w:t>
            </w:r>
          </w:p>
        </w:tc>
      </w:tr>
      <w:tr w:rsidR="00EF0D4B" w:rsidRPr="00EF0D4B" w14:paraId="5567824E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D0E46B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05E11.8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7BAF792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F148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AB8A53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8A7B8BF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6E-02</w:t>
            </w:r>
          </w:p>
        </w:tc>
      </w:tr>
      <w:tr w:rsidR="00EF0D4B" w:rsidRPr="00EF0D4B" w14:paraId="648871F0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EFEBB2E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l-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D5FD38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extracellular sulfatase Sulf-1 homolo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0432A7A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BC15FE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9E-02</w:t>
            </w:r>
          </w:p>
        </w:tc>
      </w:tr>
      <w:tr w:rsidR="00EF0D4B" w:rsidRPr="00EF0D4B" w14:paraId="50C55772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187E24C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bxa-98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5015CD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-box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0539F2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30CE54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9E-02</w:t>
            </w:r>
          </w:p>
        </w:tc>
      </w:tr>
      <w:tr w:rsidR="00EF0D4B" w:rsidRPr="00EF0D4B" w14:paraId="13CA4D11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3DB88B27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r-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6BBF2FB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coidin</w:t>
            </w:r>
            <w:proofErr w:type="spellEnd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omain-containing receptor A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20970D9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5DF17960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8E-02</w:t>
            </w:r>
          </w:p>
        </w:tc>
      </w:tr>
      <w:tr w:rsidR="00EF0D4B" w:rsidRPr="00EF0D4B" w14:paraId="293D1522" w14:textId="77777777" w:rsidTr="00F91EC7">
        <w:trPr>
          <w:trHeight w:val="280"/>
        </w:trPr>
        <w:tc>
          <w:tcPr>
            <w:tcW w:w="8222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BBC21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0D4B" w:rsidRPr="00EF0D4B" w14:paraId="0B37AAA7" w14:textId="77777777" w:rsidTr="00F91EC7">
        <w:trPr>
          <w:trHeight w:val="280"/>
        </w:trPr>
        <w:tc>
          <w:tcPr>
            <w:tcW w:w="8222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B3BF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 vs DMSO</w:t>
            </w:r>
          </w:p>
        </w:tc>
      </w:tr>
      <w:tr w:rsidR="00EF0D4B" w:rsidRPr="00EF0D4B" w14:paraId="0EB7475B" w14:textId="77777777" w:rsidTr="00F91EC7">
        <w:trPr>
          <w:trHeight w:val="28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A862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A97C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description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DC44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F8B7F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EF0D4B" w:rsidRPr="00EF0D4B" w14:paraId="53A6F272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83914B9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y-8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0DCCC8F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idase S1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1A04B2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0.20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D6F589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E-03</w:t>
            </w:r>
          </w:p>
        </w:tc>
      </w:tr>
      <w:tr w:rsidR="00EF0D4B" w:rsidRPr="00EF0D4B" w14:paraId="62BE7746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6AFEBD6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s-3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5F7443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ulin</w:t>
            </w:r>
            <w:proofErr w:type="spellEnd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lated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A00B2C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6.21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7D7F42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6E-03</w:t>
            </w:r>
          </w:p>
        </w:tc>
      </w:tr>
      <w:tr w:rsidR="00EF0D4B" w:rsidRPr="00EF0D4B" w14:paraId="17731752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FF2A2FA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gst-2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A6335E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T class-p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B1793A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.72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288DC2A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2E-07</w:t>
            </w:r>
          </w:p>
        </w:tc>
      </w:tr>
      <w:tr w:rsidR="00EF0D4B" w:rsidRPr="00EF0D4B" w14:paraId="0496D663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552530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1D12.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247C36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TI/Kunitz inhibitor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62119E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.46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EEC26B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4E-02</w:t>
            </w:r>
          </w:p>
        </w:tc>
      </w:tr>
      <w:tr w:rsidR="00EF0D4B" w:rsidRPr="00EF0D4B" w14:paraId="6F8DE499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9AB5082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ec-13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C3C5C1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W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2A51E5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.77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38AD15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1E-02</w:t>
            </w:r>
          </w:p>
        </w:tc>
      </w:tr>
      <w:tr w:rsidR="00EF0D4B" w:rsidRPr="00EF0D4B" w14:paraId="7EF644A7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187B44C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sph-4.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E1CA50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matode Specific Peptide famil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BF4843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.89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E8211E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7E-02</w:t>
            </w:r>
          </w:p>
        </w:tc>
      </w:tr>
      <w:tr w:rsidR="00EF0D4B" w:rsidRPr="00EF0D4B" w14:paraId="0E11AEF4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8B4A42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6D19.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50AD5D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H2-type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BBB941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.03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62D2C8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E-02</w:t>
            </w:r>
          </w:p>
        </w:tc>
      </w:tr>
      <w:tr w:rsidR="00EF0D4B" w:rsidRPr="00EF0D4B" w14:paraId="61FFF783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77188CD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l-1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99A093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P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560A6FF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.02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7F375E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E-02</w:t>
            </w:r>
          </w:p>
        </w:tc>
      </w:tr>
      <w:tr w:rsidR="00EF0D4B" w:rsidRPr="00EF0D4B" w14:paraId="391B5281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3C74471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l-8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E997372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P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FEED8C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.26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8FFD1AA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2E-03</w:t>
            </w:r>
          </w:p>
        </w:tc>
      </w:tr>
      <w:tr w:rsidR="00EF0D4B" w:rsidRPr="00EF0D4B" w14:paraId="17807529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8390058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rd-49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DCF15D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CR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86E70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51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E5AABE0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3E-02</w:t>
            </w:r>
          </w:p>
        </w:tc>
      </w:tr>
      <w:tr w:rsidR="00EF0D4B" w:rsidRPr="00EF0D4B" w14:paraId="74FEDD36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61B75FE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p-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68A71C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rmolysin</w:t>
            </w:r>
            <w:proofErr w:type="spellEnd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like zinc metallopeptidas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83BDDB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03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BB4DFE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1E-02</w:t>
            </w:r>
          </w:p>
        </w:tc>
      </w:tr>
      <w:tr w:rsidR="00EF0D4B" w:rsidRPr="00EF0D4B" w14:paraId="4C22C76E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0794C36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rm-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86DAD8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 scrambl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2A6DBE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53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64EE7E2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E-02</w:t>
            </w:r>
          </w:p>
        </w:tc>
      </w:tr>
      <w:tr w:rsidR="00EF0D4B" w:rsidRPr="00EF0D4B" w14:paraId="5E3B9413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D49AA63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h-1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E1A999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eobox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D8318F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.83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962614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7E-02</w:t>
            </w:r>
          </w:p>
        </w:tc>
      </w:tr>
      <w:tr w:rsidR="00EF0D4B" w:rsidRPr="00EF0D4B" w14:paraId="6E202778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EAC733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39A3B.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8CD0EC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idase M28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DBC9D31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.81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7E743C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E-02</w:t>
            </w:r>
          </w:p>
        </w:tc>
      </w:tr>
      <w:tr w:rsidR="00EF0D4B" w:rsidRPr="00EF0D4B" w14:paraId="4370E562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297224C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re-3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B0BB99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pentine Receptor, class epsil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BDCAD7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89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BF7FB50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0E-02</w:t>
            </w:r>
          </w:p>
        </w:tc>
      </w:tr>
      <w:tr w:rsidR="00EF0D4B" w:rsidRPr="00EF0D4B" w14:paraId="39F8A277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D1CB8B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9G7.1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1E735B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B 2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E03D91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04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4ACF32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9E-02</w:t>
            </w:r>
          </w:p>
        </w:tc>
      </w:tr>
      <w:tr w:rsidR="00EF0D4B" w:rsidRPr="00EF0D4B" w14:paraId="7BB6F6DC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27D88C6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tr-2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4F4C9BA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Thyretin</w:t>
            </w:r>
            <w:proofErr w:type="spellEnd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elated family doma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DEBCE71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21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A5BB83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2E-02</w:t>
            </w:r>
          </w:p>
        </w:tc>
      </w:tr>
      <w:tr w:rsidR="00EF0D4B" w:rsidRPr="00EF0D4B" w14:paraId="261EC3A0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52950CE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th-29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D0DC47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H domain contain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4376DC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55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D7AABD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7E-02</w:t>
            </w:r>
          </w:p>
        </w:tc>
      </w:tr>
      <w:tr w:rsidR="00EF0D4B" w:rsidRPr="00EF0D4B" w14:paraId="27DAAC8C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543A247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ud-1.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EB5266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UD1_2 domain-containing protein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68F287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76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D1132E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E-02</w:t>
            </w:r>
          </w:p>
        </w:tc>
      </w:tr>
      <w:tr w:rsidR="00EF0D4B" w:rsidRPr="00EF0D4B" w14:paraId="3EEFD022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B1A4E8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C239.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B43587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B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1A5119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52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4A0913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E-03</w:t>
            </w:r>
          </w:p>
        </w:tc>
      </w:tr>
      <w:tr w:rsidR="00EF0D4B" w:rsidRPr="00EF0D4B" w14:paraId="02ECDA4C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1108A70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-14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29B953F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cuticle collage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5B97251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36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66384D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5E-02</w:t>
            </w:r>
          </w:p>
        </w:tc>
      </w:tr>
      <w:tr w:rsidR="00EF0D4B" w:rsidRPr="00EF0D4B" w14:paraId="1D38D755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37F3813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bxb-69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297200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A 2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AB45EF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70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4AC334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E-02</w:t>
            </w:r>
          </w:p>
        </w:tc>
      </w:tr>
      <w:tr w:rsidR="00EF0D4B" w:rsidRPr="00EF0D4B" w14:paraId="190223E5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8A9A0DC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b-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E8CEE9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male abnormal 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FAADCF1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8EAF692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E-02</w:t>
            </w:r>
          </w:p>
        </w:tc>
      </w:tr>
      <w:tr w:rsidR="00EF0D4B" w:rsidRPr="00EF0D4B" w14:paraId="2EAB1CDA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227CE67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lp-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C26007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S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8EC8DC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27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608E7A2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E-02</w:t>
            </w:r>
          </w:p>
        </w:tc>
      </w:tr>
      <w:tr w:rsidR="00EF0D4B" w:rsidRPr="00EF0D4B" w14:paraId="31A0713A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57E995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0D2.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4CE20D0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ybdopterin synthase sulfur carrier subuni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2CD7CA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03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0337871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3E-02</w:t>
            </w:r>
          </w:p>
        </w:tc>
      </w:tr>
      <w:tr w:rsidR="00EF0D4B" w:rsidRPr="00EF0D4B" w14:paraId="6A507BBA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324804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03A1.8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A5B200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chrome b561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4E98C5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8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EB96B2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8E-03</w:t>
            </w:r>
          </w:p>
        </w:tc>
      </w:tr>
      <w:tr w:rsidR="00EF0D4B" w:rsidRPr="00EF0D4B" w14:paraId="3459726E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CA77021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sp-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E85687F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ine rich secreted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F06A70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D43928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E-02</w:t>
            </w:r>
          </w:p>
        </w:tc>
      </w:tr>
      <w:tr w:rsidR="00EF0D4B" w:rsidRPr="00EF0D4B" w14:paraId="7B8FCCC8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687A593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-5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CE7DA6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cuticle collage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5B2B81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44D7BB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E-02</w:t>
            </w:r>
          </w:p>
        </w:tc>
      </w:tr>
      <w:tr w:rsidR="00EF0D4B" w:rsidRPr="00EF0D4B" w14:paraId="0CB735BE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6B0026D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bxb-3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959ED7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-box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9F87860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C2EDBE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8E-03</w:t>
            </w:r>
          </w:p>
        </w:tc>
      </w:tr>
      <w:tr w:rsidR="00EF0D4B" w:rsidRPr="00EF0D4B" w14:paraId="38158CF2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B95610F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-16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CB96EA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cuticle collage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0D65C8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AA85D71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2E-02</w:t>
            </w:r>
          </w:p>
        </w:tc>
      </w:tr>
      <w:tr w:rsidR="00EF0D4B" w:rsidRPr="00EF0D4B" w14:paraId="03123543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DCCF209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ls-3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A6E201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containing ALS2cr12 signatur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DD287A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0AB9F7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9E-04</w:t>
            </w:r>
          </w:p>
        </w:tc>
      </w:tr>
      <w:tr w:rsidR="00EF0D4B" w:rsidRPr="00EF0D4B" w14:paraId="03D20146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C91FD51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lc-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7AFEC30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sin light cha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304BD3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7DC91C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1E-02</w:t>
            </w:r>
          </w:p>
        </w:tc>
      </w:tr>
      <w:tr w:rsidR="00EF0D4B" w:rsidRPr="00EF0D4B" w14:paraId="7B1EEB9B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A879CD1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-6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F97D53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cuticle collage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EDB904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83A997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5E-02</w:t>
            </w:r>
          </w:p>
        </w:tc>
      </w:tr>
      <w:tr w:rsidR="00EF0D4B" w:rsidRPr="00EF0D4B" w14:paraId="3DFE25EF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C41971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2H11.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B4F0C7A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F148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29E6F2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31BD66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1E-02</w:t>
            </w:r>
          </w:p>
        </w:tc>
      </w:tr>
      <w:tr w:rsidR="00EF0D4B" w:rsidRPr="00EF0D4B" w14:paraId="4B201526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A0211D9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spg-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C738B60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matode specific peptide famil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7B697A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2E58B5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0E-02</w:t>
            </w:r>
          </w:p>
        </w:tc>
      </w:tr>
      <w:tr w:rsidR="00EF0D4B" w:rsidRPr="00EF0D4B" w14:paraId="51E72467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8D82CA5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d-2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835879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B 2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8A06B6E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D4602D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4E-02</w:t>
            </w:r>
          </w:p>
        </w:tc>
      </w:tr>
      <w:tr w:rsidR="00EF0D4B" w:rsidRPr="00EF0D4B" w14:paraId="1E05193F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B6C75C3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bxa-6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AEE745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-box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8F2C1F1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407103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7E-02</w:t>
            </w:r>
          </w:p>
        </w:tc>
      </w:tr>
      <w:tr w:rsidR="00EF0D4B" w:rsidRPr="00EF0D4B" w14:paraId="2C7F3D83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4A6398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9H3.1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7F9363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TI/Kunitz inhibitor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EA113A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47CA2D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2E-02</w:t>
            </w:r>
          </w:p>
        </w:tc>
      </w:tr>
      <w:tr w:rsidR="00EF0D4B" w:rsidRPr="00EF0D4B" w14:paraId="6F9AADEC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867A1A9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re-2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AB1866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pentine receptor, class epsil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77E8F4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D4BCA3F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4E-02</w:t>
            </w:r>
          </w:p>
        </w:tc>
      </w:tr>
      <w:tr w:rsidR="00EF0D4B" w:rsidRPr="00EF0D4B" w14:paraId="73CF441B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C0F2B2D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h-1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CF81B51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eobox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53CAE3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3F4723D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E-02</w:t>
            </w:r>
          </w:p>
        </w:tc>
      </w:tr>
      <w:tr w:rsidR="00EF0D4B" w:rsidRPr="00EF0D4B" w14:paraId="0EFAC6EB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174B79E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qn-9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5B5135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on-like-(Q/N-rich)-domain-bear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EB3126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6D686B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E-02</w:t>
            </w:r>
          </w:p>
        </w:tc>
      </w:tr>
      <w:tr w:rsidR="00EF0D4B" w:rsidRPr="00EF0D4B" w14:paraId="06C5FB9F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5ADCDD5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fas-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7BE418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ducible </w:t>
            </w:r>
            <w:proofErr w:type="spellStart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Scin</w:t>
            </w:r>
            <w:proofErr w:type="spellEnd"/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omain containing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8E4365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604F20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7E-02</w:t>
            </w:r>
          </w:p>
        </w:tc>
      </w:tr>
      <w:tr w:rsidR="00EF0D4B" w:rsidRPr="00EF0D4B" w14:paraId="772B7887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452A6A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0432.9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1D02EB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ctamase B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A9DA2A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C76085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4E-02</w:t>
            </w:r>
          </w:p>
        </w:tc>
      </w:tr>
      <w:tr w:rsidR="00EF0D4B" w:rsidRPr="00EF0D4B" w14:paraId="219DBF6D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9BBBB5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K896.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20EF2D1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B 2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285F937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8B6A326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5E-02</w:t>
            </w:r>
          </w:p>
        </w:tc>
      </w:tr>
      <w:tr w:rsidR="00EF0D4B" w:rsidRPr="00EF0D4B" w14:paraId="5F5316C8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BC56B2D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lgc-38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FAD6821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gand-gated ion channe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A80781A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D8C6D8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E-02</w:t>
            </w:r>
          </w:p>
        </w:tc>
      </w:tr>
      <w:tr w:rsidR="00EF0D4B" w:rsidRPr="00EF0D4B" w14:paraId="5572CC3F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19DD3B8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8A11.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ED0043F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AL-TRIO domain-containing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D3FCCE3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3A3FEC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E-02</w:t>
            </w:r>
          </w:p>
        </w:tc>
      </w:tr>
      <w:tr w:rsidR="00EF0D4B" w:rsidRPr="00EF0D4B" w14:paraId="1D98E322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0127B8F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r-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01ADB4A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muscarinic acetylcholine recepto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15B8485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EF7A59B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2E-02</w:t>
            </w:r>
          </w:p>
        </w:tc>
      </w:tr>
      <w:tr w:rsidR="00EF0D4B" w:rsidRPr="00EF0D4B" w14:paraId="6446F9A9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D4E4F32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08E8.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040DB5A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ADAR domain-containing protein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32BC94A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1D5DB32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8E-02</w:t>
            </w:r>
          </w:p>
        </w:tc>
      </w:tr>
      <w:tr w:rsidR="00EF0D4B" w:rsidRPr="00EF0D4B" w14:paraId="73C9A0A2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1E4A2D6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hr-11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B47A870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ar hormone receptor famil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715891C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039C864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4E-02</w:t>
            </w:r>
          </w:p>
        </w:tc>
      </w:tr>
      <w:tr w:rsidR="00EF0D4B" w:rsidRPr="00EF0D4B" w14:paraId="5574B759" w14:textId="77777777" w:rsidTr="00F91EC7">
        <w:trPr>
          <w:trHeight w:val="28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9244DE1" w14:textId="77777777" w:rsidR="00EF0D4B" w:rsidRPr="008C2545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C25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x-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0CC814A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cription facto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088B179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70D54A2" w14:textId="77777777" w:rsidR="00EF0D4B" w:rsidRPr="00EF0D4B" w:rsidRDefault="00EF0D4B" w:rsidP="00EF0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0E-02</w:t>
            </w:r>
          </w:p>
        </w:tc>
      </w:tr>
      <w:tr w:rsidR="00EF0D4B" w:rsidRPr="00EF0D4B" w14:paraId="1C552F85" w14:textId="77777777" w:rsidTr="00F91EC7">
        <w:trPr>
          <w:trHeight w:val="1620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7466" w14:textId="77777777" w:rsidR="00EF0D4B" w:rsidRPr="00EF0D4B" w:rsidRDefault="00EF0D4B" w:rsidP="00EF0D4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es with false discovery rate (FDR) corrected </w:t>
            </w:r>
            <w:r w:rsidRPr="00EF0D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F0D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value less than 0.05 and fold-change (FC) in expression greater than 2 (red shading, up-regulated gene) or less than -2 (green shading, down-regulated gene) were shown in this table, encoding ncRNA and uncharacterized protein were excluded. </w:t>
            </w:r>
          </w:p>
        </w:tc>
      </w:tr>
    </w:tbl>
    <w:p w14:paraId="661DF488" w14:textId="77777777" w:rsidR="00EF0D4B" w:rsidRPr="00EF0D4B" w:rsidRDefault="00EF0D4B" w:rsidP="005C126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755F59" w14:textId="3186D3AF" w:rsidR="005C1267" w:rsidRPr="000F7909" w:rsidRDefault="005C1267" w:rsidP="005C126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F790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EA134A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S4</w:t>
      </w:r>
      <w:r w:rsidRPr="000F790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3AD7ABE7" w14:textId="77777777" w:rsidR="005C1267" w:rsidRPr="00125A88" w:rsidRDefault="005C1267" w:rsidP="005C126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25A88">
        <w:rPr>
          <w:rFonts w:ascii="Times New Roman" w:hAnsi="Times New Roman" w:cs="Times New Roman"/>
          <w:sz w:val="24"/>
          <w:szCs w:val="24"/>
          <w:lang w:val="en-GB"/>
        </w:rPr>
        <w:t>The primers used in the RT-PCR assays.</w:t>
      </w:r>
    </w:p>
    <w:p w14:paraId="7EEA9D33" w14:textId="77777777" w:rsidR="005C1267" w:rsidRPr="0088263F" w:rsidRDefault="005C1267" w:rsidP="005C1267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222" w:type="dxa"/>
        <w:tblCellSpacing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3416"/>
        <w:gridCol w:w="3530"/>
      </w:tblGrid>
      <w:tr w:rsidR="005C1267" w:rsidRPr="0001201D" w14:paraId="0C12AED5" w14:textId="77777777" w:rsidTr="00496EFE">
        <w:trPr>
          <w:trHeight w:val="310"/>
          <w:tblCellSpacing w:w="0" w:type="dxa"/>
        </w:trPr>
        <w:tc>
          <w:tcPr>
            <w:tcW w:w="1276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99D9708" w14:textId="77777777" w:rsidR="005C1267" w:rsidRPr="00192A1D" w:rsidRDefault="005C1267" w:rsidP="00496EFE">
            <w:pPr>
              <w:widowControl/>
              <w:ind w:left="420" w:hanging="42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Target gene</w:t>
            </w:r>
          </w:p>
        </w:tc>
        <w:tc>
          <w:tcPr>
            <w:tcW w:w="6946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DB7B7CA" w14:textId="77777777" w:rsidR="005C1267" w:rsidRPr="00192A1D" w:rsidRDefault="005C1267" w:rsidP="00496EF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rimer sequence (5’-3’)</w:t>
            </w:r>
          </w:p>
        </w:tc>
      </w:tr>
      <w:tr w:rsidR="005C1267" w:rsidRPr="0001201D" w14:paraId="5891211C" w14:textId="77777777" w:rsidTr="00404E1B">
        <w:trPr>
          <w:trHeight w:val="310"/>
          <w:tblCellSpacing w:w="0" w:type="dxa"/>
        </w:trPr>
        <w:tc>
          <w:tcPr>
            <w:tcW w:w="1276" w:type="dxa"/>
            <w:vMerge/>
            <w:tcBorders>
              <w:bottom w:val="nil"/>
            </w:tcBorders>
            <w:shd w:val="clear" w:color="000000" w:fill="FFFFFF"/>
            <w:noWrap/>
            <w:vAlign w:val="center"/>
          </w:tcPr>
          <w:p w14:paraId="43C9CAF7" w14:textId="77777777" w:rsidR="005C1267" w:rsidRPr="00192A1D" w:rsidRDefault="005C1267" w:rsidP="00496EFE">
            <w:pPr>
              <w:widowControl/>
              <w:ind w:left="420" w:hanging="42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F7C384E" w14:textId="77777777" w:rsidR="005C1267" w:rsidRPr="00192A1D" w:rsidRDefault="005C1267" w:rsidP="00496EF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30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4B88C241" w14:textId="77777777" w:rsidR="005C1267" w:rsidRPr="00192A1D" w:rsidRDefault="005C1267" w:rsidP="00496EFE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everse</w:t>
            </w:r>
          </w:p>
        </w:tc>
      </w:tr>
      <w:tr w:rsidR="005C1267" w:rsidRPr="0001201D" w14:paraId="7E990E84" w14:textId="77777777" w:rsidTr="00496EFE">
        <w:trPr>
          <w:trHeight w:val="360"/>
          <w:tblCellSpacing w:w="0" w:type="dxa"/>
        </w:trPr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025C8" w14:textId="77777777" w:rsidR="005C1267" w:rsidRPr="00192A1D" w:rsidRDefault="005C1267" w:rsidP="00496EFE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</w:rPr>
              <w:t>mab-3</w:t>
            </w:r>
          </w:p>
        </w:tc>
        <w:tc>
          <w:tcPr>
            <w:tcW w:w="34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6581A" w14:textId="77777777" w:rsidR="005C1267" w:rsidRPr="00192A1D" w:rsidRDefault="005C1267" w:rsidP="00496EFE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TACTCTTGTGGAACACCGTCG</w:t>
            </w:r>
          </w:p>
        </w:tc>
        <w:tc>
          <w:tcPr>
            <w:tcW w:w="353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A8EAD3E" w14:textId="77777777" w:rsidR="005C1267" w:rsidRPr="00192A1D" w:rsidRDefault="005C1267" w:rsidP="00496EFE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ACCATCTGTAGCTGTGACAACC</w:t>
            </w:r>
          </w:p>
        </w:tc>
      </w:tr>
      <w:tr w:rsidR="005C1267" w:rsidRPr="0001201D" w14:paraId="7772A403" w14:textId="77777777" w:rsidTr="00496EFE">
        <w:trPr>
          <w:trHeight w:val="360"/>
          <w:tblCellSpacing w:w="0" w:type="dxa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CEECD7" w14:textId="77777777" w:rsidR="005C1267" w:rsidRPr="00192A1D" w:rsidRDefault="005C1267" w:rsidP="00496EF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daf-6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2D60DCEE" w14:textId="77777777" w:rsidR="005C1267" w:rsidRPr="00192A1D" w:rsidRDefault="005C1267" w:rsidP="00496EFE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GAGTCAACTTGGCGTCG</w:t>
            </w:r>
          </w:p>
        </w:tc>
        <w:tc>
          <w:tcPr>
            <w:tcW w:w="3530" w:type="dxa"/>
            <w:vAlign w:val="bottom"/>
          </w:tcPr>
          <w:p w14:paraId="780874B8" w14:textId="77777777" w:rsidR="005C1267" w:rsidRPr="00192A1D" w:rsidRDefault="005C1267" w:rsidP="00496EFE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CTATGCCTGAGCTACGATTGG</w:t>
            </w:r>
          </w:p>
        </w:tc>
      </w:tr>
      <w:tr w:rsidR="005C1267" w:rsidRPr="0001201D" w14:paraId="321E9DDD" w14:textId="77777777" w:rsidTr="00496EFE">
        <w:trPr>
          <w:trHeight w:val="170"/>
          <w:tblCellSpacing w:w="0" w:type="dxa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0AF9F5" w14:textId="77777777" w:rsidR="005C1267" w:rsidRPr="00192A1D" w:rsidRDefault="005C1267" w:rsidP="00496EF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dz-12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3423F104" w14:textId="77777777" w:rsidR="005C1267" w:rsidRPr="00192A1D" w:rsidRDefault="005C1267" w:rsidP="00496EFE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CAAAGGCACCTGCACAAC</w:t>
            </w:r>
          </w:p>
        </w:tc>
        <w:tc>
          <w:tcPr>
            <w:tcW w:w="3530" w:type="dxa"/>
          </w:tcPr>
          <w:p w14:paraId="61E1E517" w14:textId="77777777" w:rsidR="005C1267" w:rsidRPr="00192A1D" w:rsidRDefault="005C1267" w:rsidP="00496EFE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TACCAGGAGATGCCTAGG</w:t>
            </w:r>
          </w:p>
        </w:tc>
      </w:tr>
      <w:tr w:rsidR="005C1267" w:rsidRPr="0001201D" w14:paraId="08C66F67" w14:textId="77777777" w:rsidTr="00496EFE">
        <w:trPr>
          <w:trHeight w:val="170"/>
          <w:tblCellSpacing w:w="0" w:type="dxa"/>
        </w:trPr>
        <w:tc>
          <w:tcPr>
            <w:tcW w:w="1276" w:type="dxa"/>
            <w:shd w:val="clear" w:color="auto" w:fill="auto"/>
            <w:noWrap/>
            <w:vAlign w:val="bottom"/>
          </w:tcPr>
          <w:p w14:paraId="5B9B0073" w14:textId="77777777" w:rsidR="005C1267" w:rsidRPr="00192A1D" w:rsidRDefault="005C1267" w:rsidP="00496EF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li-6</w:t>
            </w:r>
          </w:p>
        </w:tc>
        <w:tc>
          <w:tcPr>
            <w:tcW w:w="3416" w:type="dxa"/>
            <w:shd w:val="clear" w:color="auto" w:fill="auto"/>
            <w:noWrap/>
            <w:vAlign w:val="bottom"/>
          </w:tcPr>
          <w:p w14:paraId="646D1B75" w14:textId="77777777" w:rsidR="005C1267" w:rsidRPr="00192A1D" w:rsidRDefault="005C1267" w:rsidP="00496EFE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ACGTCTCGCACGTGAAGAAG</w:t>
            </w:r>
          </w:p>
        </w:tc>
        <w:tc>
          <w:tcPr>
            <w:tcW w:w="3530" w:type="dxa"/>
          </w:tcPr>
          <w:p w14:paraId="48C355FC" w14:textId="77777777" w:rsidR="005C1267" w:rsidRPr="00192A1D" w:rsidRDefault="005C1267" w:rsidP="00496EFE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TCCTGGATTTCCAGGAAGTC</w:t>
            </w:r>
          </w:p>
        </w:tc>
      </w:tr>
      <w:tr w:rsidR="005C1267" w:rsidRPr="0001201D" w14:paraId="3F7310B9" w14:textId="77777777" w:rsidTr="00496EFE">
        <w:trPr>
          <w:trHeight w:val="170"/>
          <w:tblCellSpacing w:w="0" w:type="dxa"/>
        </w:trPr>
        <w:tc>
          <w:tcPr>
            <w:tcW w:w="1276" w:type="dxa"/>
            <w:shd w:val="clear" w:color="auto" w:fill="auto"/>
            <w:noWrap/>
            <w:vAlign w:val="bottom"/>
          </w:tcPr>
          <w:p w14:paraId="3FAC8781" w14:textId="77777777" w:rsidR="005C1267" w:rsidRPr="00192A1D" w:rsidRDefault="005C1267" w:rsidP="00496EF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l-77</w:t>
            </w:r>
          </w:p>
        </w:tc>
        <w:tc>
          <w:tcPr>
            <w:tcW w:w="3416" w:type="dxa"/>
            <w:shd w:val="clear" w:color="auto" w:fill="auto"/>
            <w:noWrap/>
            <w:vAlign w:val="bottom"/>
          </w:tcPr>
          <w:p w14:paraId="58D72578" w14:textId="77777777" w:rsidR="005C1267" w:rsidRPr="00192A1D" w:rsidRDefault="005C1267" w:rsidP="00496EFE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TGACTGCCATCGTCGCTAT</w:t>
            </w:r>
          </w:p>
        </w:tc>
        <w:tc>
          <w:tcPr>
            <w:tcW w:w="3530" w:type="dxa"/>
          </w:tcPr>
          <w:p w14:paraId="50C562FB" w14:textId="77777777" w:rsidR="005C1267" w:rsidRPr="00192A1D" w:rsidRDefault="005C1267" w:rsidP="00496EFE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TGACGCTTCACAAGCTTC</w:t>
            </w:r>
          </w:p>
        </w:tc>
      </w:tr>
      <w:tr w:rsidR="005C1267" w:rsidRPr="0001201D" w14:paraId="525B411F" w14:textId="77777777" w:rsidTr="00496EFE">
        <w:trPr>
          <w:trHeight w:val="170"/>
          <w:tblCellSpacing w:w="0" w:type="dxa"/>
        </w:trPr>
        <w:tc>
          <w:tcPr>
            <w:tcW w:w="1276" w:type="dxa"/>
            <w:shd w:val="clear" w:color="auto" w:fill="auto"/>
            <w:noWrap/>
            <w:vAlign w:val="bottom"/>
          </w:tcPr>
          <w:p w14:paraId="3C55655F" w14:textId="77777777" w:rsidR="005C1267" w:rsidRPr="00192A1D" w:rsidRDefault="005C1267" w:rsidP="00496EF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l-145</w:t>
            </w:r>
          </w:p>
        </w:tc>
        <w:tc>
          <w:tcPr>
            <w:tcW w:w="3416" w:type="dxa"/>
            <w:shd w:val="clear" w:color="auto" w:fill="auto"/>
            <w:noWrap/>
            <w:vAlign w:val="bottom"/>
          </w:tcPr>
          <w:p w14:paraId="331EB106" w14:textId="77777777" w:rsidR="005C1267" w:rsidRPr="00192A1D" w:rsidRDefault="005C1267" w:rsidP="00496EFE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GTCTCTGTTTTCCGTGTTGAG</w:t>
            </w:r>
          </w:p>
        </w:tc>
        <w:tc>
          <w:tcPr>
            <w:tcW w:w="3530" w:type="dxa"/>
          </w:tcPr>
          <w:p w14:paraId="3B79FFE8" w14:textId="77777777" w:rsidR="005C1267" w:rsidRPr="00192A1D" w:rsidRDefault="005C1267" w:rsidP="00496EFE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GGCAAGTTGGCTTAGTTGG</w:t>
            </w:r>
          </w:p>
        </w:tc>
      </w:tr>
      <w:tr w:rsidR="005C1267" w:rsidRPr="0001201D" w14:paraId="2F67F202" w14:textId="77777777" w:rsidTr="00496EFE">
        <w:trPr>
          <w:trHeight w:val="170"/>
          <w:tblCellSpacing w:w="0" w:type="dxa"/>
        </w:trPr>
        <w:tc>
          <w:tcPr>
            <w:tcW w:w="1276" w:type="dxa"/>
            <w:shd w:val="clear" w:color="auto" w:fill="auto"/>
            <w:noWrap/>
            <w:vAlign w:val="center"/>
          </w:tcPr>
          <w:p w14:paraId="11DE13F0" w14:textId="77777777" w:rsidR="005C1267" w:rsidRPr="00192A1D" w:rsidRDefault="005C1267" w:rsidP="00496EF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umr-1/-2</w:t>
            </w:r>
          </w:p>
        </w:tc>
        <w:tc>
          <w:tcPr>
            <w:tcW w:w="3416" w:type="dxa"/>
            <w:shd w:val="clear" w:color="auto" w:fill="auto"/>
            <w:noWrap/>
            <w:vAlign w:val="center"/>
          </w:tcPr>
          <w:p w14:paraId="0FAF9138" w14:textId="77777777" w:rsidR="005C1267" w:rsidRPr="00192A1D" w:rsidRDefault="005C1267" w:rsidP="00496EFE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AGACGAGGAATGGATCATC</w:t>
            </w:r>
          </w:p>
        </w:tc>
        <w:tc>
          <w:tcPr>
            <w:tcW w:w="3530" w:type="dxa"/>
          </w:tcPr>
          <w:p w14:paraId="5D62B934" w14:textId="77777777" w:rsidR="005C1267" w:rsidRPr="00192A1D" w:rsidRDefault="005C1267" w:rsidP="00496EFE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CGTTCAAATGGATGTTGTCTC</w:t>
            </w:r>
          </w:p>
        </w:tc>
      </w:tr>
      <w:tr w:rsidR="005C1267" w:rsidRPr="0001201D" w14:paraId="1D27E0EC" w14:textId="77777777" w:rsidTr="00496EFE">
        <w:trPr>
          <w:trHeight w:val="360"/>
          <w:tblCellSpacing w:w="0" w:type="dxa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BC02B4" w14:textId="77777777" w:rsidR="005C1267" w:rsidRPr="00192A1D" w:rsidRDefault="005C1267" w:rsidP="00496EF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mp-3</w:t>
            </w:r>
          </w:p>
        </w:tc>
        <w:tc>
          <w:tcPr>
            <w:tcW w:w="3416" w:type="dxa"/>
            <w:shd w:val="clear" w:color="auto" w:fill="auto"/>
            <w:noWrap/>
            <w:vAlign w:val="center"/>
            <w:hideMark/>
          </w:tcPr>
          <w:p w14:paraId="64C09445" w14:textId="77777777" w:rsidR="005C1267" w:rsidRPr="00192A1D" w:rsidRDefault="005C1267" w:rsidP="00496EFE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CCCGTGTTCATCACTCAT</w:t>
            </w:r>
          </w:p>
        </w:tc>
        <w:tc>
          <w:tcPr>
            <w:tcW w:w="3530" w:type="dxa"/>
          </w:tcPr>
          <w:p w14:paraId="4B0515F3" w14:textId="77777777" w:rsidR="005C1267" w:rsidRPr="00192A1D" w:rsidRDefault="005C1267" w:rsidP="00496EFE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CCGTCGAGAAGCTGTAGA</w:t>
            </w:r>
          </w:p>
        </w:tc>
      </w:tr>
    </w:tbl>
    <w:p w14:paraId="6FB9230B" w14:textId="77777777" w:rsidR="005C1267" w:rsidRDefault="005C1267">
      <w:pPr>
        <w:rPr>
          <w:rFonts w:ascii="Times New Roman" w:hAnsi="Times New Roman" w:cs="Times New Roman"/>
        </w:rPr>
      </w:pPr>
    </w:p>
    <w:p w14:paraId="09DE80E3" w14:textId="09587781" w:rsidR="00FA22AF" w:rsidRPr="000F7909" w:rsidRDefault="00FA22AF" w:rsidP="00FA22A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F790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EA134A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S5</w:t>
      </w:r>
      <w:r w:rsidRPr="000F790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38033206" w14:textId="0A69F5BC" w:rsidR="00FA22AF" w:rsidRPr="00125A88" w:rsidRDefault="00FA22AF" w:rsidP="00FA22A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25A88">
        <w:rPr>
          <w:rFonts w:ascii="Times New Roman" w:hAnsi="Times New Roman" w:cs="Times New Roman"/>
          <w:sz w:val="24"/>
          <w:szCs w:val="24"/>
          <w:lang w:val="en-GB"/>
        </w:rPr>
        <w:t>The primers used for RNA interference.</w:t>
      </w:r>
    </w:p>
    <w:p w14:paraId="755FA219" w14:textId="77777777" w:rsidR="00FA22AF" w:rsidRPr="000F7909" w:rsidRDefault="00FA22AF" w:rsidP="00FA22A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W w:w="8222" w:type="dxa"/>
        <w:tblCellSpacing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3416"/>
        <w:gridCol w:w="3530"/>
      </w:tblGrid>
      <w:tr w:rsidR="00FA22AF" w:rsidRPr="0001201D" w14:paraId="2E0FEBAF" w14:textId="77777777" w:rsidTr="00F613D4">
        <w:trPr>
          <w:trHeight w:val="310"/>
          <w:tblCellSpacing w:w="0" w:type="dxa"/>
        </w:trPr>
        <w:tc>
          <w:tcPr>
            <w:tcW w:w="1276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AA81F0C" w14:textId="77777777" w:rsidR="00FA22AF" w:rsidRPr="00192A1D" w:rsidRDefault="00FA22AF" w:rsidP="00F613D4">
            <w:pPr>
              <w:widowControl/>
              <w:ind w:left="420" w:hanging="42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Target gene</w:t>
            </w:r>
          </w:p>
        </w:tc>
        <w:tc>
          <w:tcPr>
            <w:tcW w:w="6946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EBC04C6" w14:textId="77777777" w:rsidR="00FA22AF" w:rsidRPr="00192A1D" w:rsidRDefault="00FA22AF" w:rsidP="00F613D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rimer sequence (5’-3’)</w:t>
            </w:r>
          </w:p>
        </w:tc>
      </w:tr>
      <w:tr w:rsidR="00FA22AF" w:rsidRPr="0001201D" w14:paraId="5DDF5229" w14:textId="77777777" w:rsidTr="00404E1B">
        <w:trPr>
          <w:trHeight w:val="310"/>
          <w:tblCellSpacing w:w="0" w:type="dxa"/>
        </w:trPr>
        <w:tc>
          <w:tcPr>
            <w:tcW w:w="1276" w:type="dxa"/>
            <w:vMerge/>
            <w:tcBorders>
              <w:bottom w:val="nil"/>
            </w:tcBorders>
            <w:shd w:val="clear" w:color="000000" w:fill="FFFFFF"/>
            <w:noWrap/>
            <w:vAlign w:val="center"/>
          </w:tcPr>
          <w:p w14:paraId="33D1648D" w14:textId="77777777" w:rsidR="00FA22AF" w:rsidRPr="00192A1D" w:rsidRDefault="00FA22AF" w:rsidP="00F613D4">
            <w:pPr>
              <w:widowControl/>
              <w:ind w:left="420" w:hanging="42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30B561C" w14:textId="77777777" w:rsidR="00FA22AF" w:rsidRPr="00192A1D" w:rsidRDefault="00FA22AF" w:rsidP="00F613D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30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64F31E53" w14:textId="77777777" w:rsidR="00FA22AF" w:rsidRPr="00192A1D" w:rsidRDefault="00FA22AF" w:rsidP="00F613D4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everse</w:t>
            </w:r>
          </w:p>
        </w:tc>
      </w:tr>
      <w:tr w:rsidR="00FA22AF" w:rsidRPr="0001201D" w14:paraId="219D7D94" w14:textId="77777777" w:rsidTr="00F613D4">
        <w:trPr>
          <w:trHeight w:val="360"/>
          <w:tblCellSpacing w:w="0" w:type="dxa"/>
        </w:trPr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FD0F9" w14:textId="327BDBC6" w:rsidR="00FA22AF" w:rsidRPr="00192A1D" w:rsidRDefault="00FA22AF" w:rsidP="00F613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</w:rPr>
              <w:t>daf-16</w:t>
            </w:r>
          </w:p>
        </w:tc>
        <w:tc>
          <w:tcPr>
            <w:tcW w:w="34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0D7BF" w14:textId="2375597B" w:rsidR="00FA22AF" w:rsidRPr="00192A1D" w:rsidRDefault="00FA22AF" w:rsidP="00F613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GTACAGCAATTCCCAAATGAAA</w:t>
            </w:r>
          </w:p>
        </w:tc>
        <w:tc>
          <w:tcPr>
            <w:tcW w:w="353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DC17475" w14:textId="16EBF374" w:rsidR="00FA22AF" w:rsidRPr="00192A1D" w:rsidRDefault="00FA22AF" w:rsidP="00F613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ATTGGATTTCGAAGAAGTGGAT</w:t>
            </w:r>
          </w:p>
        </w:tc>
      </w:tr>
      <w:tr w:rsidR="00FA22AF" w:rsidRPr="0001201D" w14:paraId="2279F65F" w14:textId="77777777" w:rsidTr="00FA22AF">
        <w:trPr>
          <w:trHeight w:val="360"/>
          <w:tblCellSpacing w:w="0" w:type="dxa"/>
        </w:trPr>
        <w:tc>
          <w:tcPr>
            <w:tcW w:w="1276" w:type="dxa"/>
            <w:shd w:val="clear" w:color="auto" w:fill="auto"/>
            <w:noWrap/>
            <w:vAlign w:val="bottom"/>
          </w:tcPr>
          <w:p w14:paraId="31E75EC6" w14:textId="7E096A52" w:rsidR="00FA22AF" w:rsidRPr="00192A1D" w:rsidRDefault="00FA22AF" w:rsidP="00F613D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cca-1</w:t>
            </w:r>
          </w:p>
        </w:tc>
        <w:tc>
          <w:tcPr>
            <w:tcW w:w="3416" w:type="dxa"/>
            <w:shd w:val="clear" w:color="auto" w:fill="auto"/>
            <w:noWrap/>
            <w:vAlign w:val="bottom"/>
          </w:tcPr>
          <w:p w14:paraId="142B9AC3" w14:textId="0DD35348" w:rsidR="00FA22AF" w:rsidRPr="00192A1D" w:rsidRDefault="00FA22AF" w:rsidP="00F613D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TGCTGGAGTGTTTGTAA</w:t>
            </w:r>
          </w:p>
        </w:tc>
        <w:tc>
          <w:tcPr>
            <w:tcW w:w="3530" w:type="dxa"/>
            <w:vAlign w:val="bottom"/>
          </w:tcPr>
          <w:p w14:paraId="67DCF398" w14:textId="7261E942" w:rsidR="00FA22AF" w:rsidRPr="00192A1D" w:rsidRDefault="00FA22AF" w:rsidP="00F613D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ACGGAGTGAAGTTTGTG</w:t>
            </w:r>
          </w:p>
        </w:tc>
      </w:tr>
      <w:tr w:rsidR="00FA22AF" w:rsidRPr="0001201D" w14:paraId="35997B6C" w14:textId="77777777" w:rsidTr="00FA22AF">
        <w:trPr>
          <w:trHeight w:val="170"/>
          <w:tblCellSpacing w:w="0" w:type="dxa"/>
        </w:trPr>
        <w:tc>
          <w:tcPr>
            <w:tcW w:w="1276" w:type="dxa"/>
            <w:shd w:val="clear" w:color="auto" w:fill="auto"/>
            <w:noWrap/>
            <w:vAlign w:val="bottom"/>
          </w:tcPr>
          <w:p w14:paraId="3BED606C" w14:textId="221278C4" w:rsidR="00FA22AF" w:rsidRPr="00192A1D" w:rsidRDefault="00FA22AF" w:rsidP="00F613D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gl-19</w:t>
            </w:r>
          </w:p>
        </w:tc>
        <w:tc>
          <w:tcPr>
            <w:tcW w:w="3416" w:type="dxa"/>
            <w:shd w:val="clear" w:color="auto" w:fill="auto"/>
            <w:noWrap/>
            <w:vAlign w:val="bottom"/>
          </w:tcPr>
          <w:p w14:paraId="1C98D4C5" w14:textId="0E2FCC48" w:rsidR="00FA22AF" w:rsidRPr="00192A1D" w:rsidRDefault="00FA22AF" w:rsidP="00F613D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ATCCTCGTCGTTGCAGTATC</w:t>
            </w:r>
          </w:p>
        </w:tc>
        <w:tc>
          <w:tcPr>
            <w:tcW w:w="3530" w:type="dxa"/>
          </w:tcPr>
          <w:p w14:paraId="2E27529F" w14:textId="3E3686BE" w:rsidR="00FA22AF" w:rsidRPr="00192A1D" w:rsidRDefault="00FA22AF" w:rsidP="00F613D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AAGTGTTCGAATTCCTTCTCC</w:t>
            </w:r>
          </w:p>
        </w:tc>
      </w:tr>
      <w:tr w:rsidR="00FA22AF" w:rsidRPr="0001201D" w14:paraId="2408D152" w14:textId="77777777" w:rsidTr="00F613D4">
        <w:trPr>
          <w:trHeight w:val="170"/>
          <w:tblCellSpacing w:w="0" w:type="dxa"/>
        </w:trPr>
        <w:tc>
          <w:tcPr>
            <w:tcW w:w="1276" w:type="dxa"/>
            <w:shd w:val="clear" w:color="auto" w:fill="auto"/>
            <w:noWrap/>
            <w:vAlign w:val="bottom"/>
          </w:tcPr>
          <w:p w14:paraId="5C20BA05" w14:textId="175AF79B" w:rsidR="00FA22AF" w:rsidRPr="00192A1D" w:rsidRDefault="00721571" w:rsidP="00F613D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unc-2</w:t>
            </w:r>
          </w:p>
        </w:tc>
        <w:tc>
          <w:tcPr>
            <w:tcW w:w="3416" w:type="dxa"/>
            <w:shd w:val="clear" w:color="auto" w:fill="auto"/>
            <w:noWrap/>
            <w:vAlign w:val="bottom"/>
          </w:tcPr>
          <w:p w14:paraId="6E8D3F36" w14:textId="039D9315" w:rsidR="00FA22AF" w:rsidRPr="00192A1D" w:rsidRDefault="00721571" w:rsidP="00F613D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AACAACCAAGTCAACCA</w:t>
            </w:r>
          </w:p>
        </w:tc>
        <w:tc>
          <w:tcPr>
            <w:tcW w:w="3530" w:type="dxa"/>
          </w:tcPr>
          <w:p w14:paraId="3BBEDBF3" w14:textId="7ADA7040" w:rsidR="00FA22AF" w:rsidRPr="00192A1D" w:rsidRDefault="00721571" w:rsidP="00F613D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GACAATAATCCAGTCGT</w:t>
            </w:r>
          </w:p>
        </w:tc>
      </w:tr>
      <w:tr w:rsidR="00FA22AF" w:rsidRPr="0001201D" w14:paraId="3C2596CC" w14:textId="77777777" w:rsidTr="00F613D4">
        <w:trPr>
          <w:trHeight w:val="170"/>
          <w:tblCellSpacing w:w="0" w:type="dxa"/>
        </w:trPr>
        <w:tc>
          <w:tcPr>
            <w:tcW w:w="1276" w:type="dxa"/>
            <w:shd w:val="clear" w:color="auto" w:fill="auto"/>
            <w:noWrap/>
            <w:vAlign w:val="bottom"/>
          </w:tcPr>
          <w:p w14:paraId="0152FAAE" w14:textId="186A3E94" w:rsidR="00FA22AF" w:rsidRPr="00192A1D" w:rsidRDefault="00721571" w:rsidP="00F613D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unc-8</w:t>
            </w:r>
          </w:p>
        </w:tc>
        <w:tc>
          <w:tcPr>
            <w:tcW w:w="3416" w:type="dxa"/>
            <w:shd w:val="clear" w:color="auto" w:fill="auto"/>
            <w:noWrap/>
            <w:vAlign w:val="bottom"/>
          </w:tcPr>
          <w:p w14:paraId="6767880D" w14:textId="62245D69" w:rsidR="00FA22AF" w:rsidRPr="00192A1D" w:rsidRDefault="00721571" w:rsidP="00F613D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TCCCTTTGGTTTGATTTTTGT</w:t>
            </w:r>
          </w:p>
        </w:tc>
        <w:tc>
          <w:tcPr>
            <w:tcW w:w="3530" w:type="dxa"/>
          </w:tcPr>
          <w:p w14:paraId="09DB4653" w14:textId="3A79F547" w:rsidR="00FA22AF" w:rsidRPr="00192A1D" w:rsidRDefault="00721571" w:rsidP="00F613D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GGAGAGATGCTCACTGTAGA</w:t>
            </w:r>
          </w:p>
        </w:tc>
      </w:tr>
      <w:tr w:rsidR="00FA22AF" w:rsidRPr="0001201D" w14:paraId="3E92069A" w14:textId="77777777" w:rsidTr="00F613D4">
        <w:trPr>
          <w:trHeight w:val="170"/>
          <w:tblCellSpacing w:w="0" w:type="dxa"/>
        </w:trPr>
        <w:tc>
          <w:tcPr>
            <w:tcW w:w="1276" w:type="dxa"/>
            <w:shd w:val="clear" w:color="auto" w:fill="auto"/>
            <w:noWrap/>
            <w:vAlign w:val="bottom"/>
          </w:tcPr>
          <w:p w14:paraId="0916F63E" w14:textId="2BED0D1F" w:rsidR="00FA22AF" w:rsidRPr="00192A1D" w:rsidRDefault="00721571" w:rsidP="00F613D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unc-77</w:t>
            </w:r>
          </w:p>
        </w:tc>
        <w:tc>
          <w:tcPr>
            <w:tcW w:w="3416" w:type="dxa"/>
            <w:shd w:val="clear" w:color="auto" w:fill="auto"/>
            <w:noWrap/>
            <w:vAlign w:val="bottom"/>
          </w:tcPr>
          <w:p w14:paraId="50F14BBD" w14:textId="5A2D5B1C" w:rsidR="00FA22AF" w:rsidRPr="00192A1D" w:rsidRDefault="00721571" w:rsidP="00F613D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AAGTCTTCGAGAATCGGC</w:t>
            </w:r>
          </w:p>
        </w:tc>
        <w:tc>
          <w:tcPr>
            <w:tcW w:w="3530" w:type="dxa"/>
          </w:tcPr>
          <w:p w14:paraId="53F379BC" w14:textId="0D8F3D7B" w:rsidR="00FA22AF" w:rsidRPr="00192A1D" w:rsidRDefault="00721571" w:rsidP="00F613D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TGTCCTGCTCCAATGGT</w:t>
            </w:r>
          </w:p>
        </w:tc>
      </w:tr>
      <w:tr w:rsidR="00FA22AF" w:rsidRPr="0001201D" w14:paraId="258E39BC" w14:textId="77777777" w:rsidTr="00F613D4">
        <w:trPr>
          <w:trHeight w:val="170"/>
          <w:tblCellSpacing w:w="0" w:type="dxa"/>
        </w:trPr>
        <w:tc>
          <w:tcPr>
            <w:tcW w:w="1276" w:type="dxa"/>
            <w:shd w:val="clear" w:color="auto" w:fill="auto"/>
            <w:noWrap/>
            <w:vAlign w:val="center"/>
          </w:tcPr>
          <w:p w14:paraId="03140B9B" w14:textId="77777777" w:rsidR="00FA22AF" w:rsidRPr="00192A1D" w:rsidRDefault="00FA22AF" w:rsidP="00F613D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umr-1/-2</w:t>
            </w:r>
          </w:p>
        </w:tc>
        <w:tc>
          <w:tcPr>
            <w:tcW w:w="3416" w:type="dxa"/>
            <w:shd w:val="clear" w:color="auto" w:fill="auto"/>
            <w:noWrap/>
            <w:vAlign w:val="center"/>
          </w:tcPr>
          <w:p w14:paraId="330DDBA0" w14:textId="29B61614" w:rsidR="00FA22AF" w:rsidRPr="00192A1D" w:rsidRDefault="00FA22AF" w:rsidP="00F613D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AAACTACAACTGCAAC</w:t>
            </w:r>
          </w:p>
        </w:tc>
        <w:tc>
          <w:tcPr>
            <w:tcW w:w="3530" w:type="dxa"/>
          </w:tcPr>
          <w:p w14:paraId="35AF6A4F" w14:textId="51EF2033" w:rsidR="00FA22AF" w:rsidRPr="00192A1D" w:rsidRDefault="00FA22AF" w:rsidP="00F613D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92A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ACATCGACCAAATCTGC</w:t>
            </w:r>
          </w:p>
        </w:tc>
      </w:tr>
    </w:tbl>
    <w:p w14:paraId="0C6E9889" w14:textId="77777777" w:rsidR="00FA22AF" w:rsidRPr="00FA22AF" w:rsidRDefault="00FA22AF">
      <w:pPr>
        <w:rPr>
          <w:rFonts w:ascii="Times New Roman" w:hAnsi="Times New Roman" w:cs="Times New Roman"/>
          <w:lang w:val="en-GB"/>
        </w:rPr>
      </w:pPr>
    </w:p>
    <w:sectPr w:rsidR="00FA22AF" w:rsidRPr="00FA22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7F4ED" w14:textId="77777777" w:rsidR="00991037" w:rsidRDefault="00991037" w:rsidP="005C1267">
      <w:r>
        <w:separator/>
      </w:r>
    </w:p>
  </w:endnote>
  <w:endnote w:type="continuationSeparator" w:id="0">
    <w:p w14:paraId="40FDF934" w14:textId="77777777" w:rsidR="00991037" w:rsidRDefault="00991037" w:rsidP="005C1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FAA99" w14:textId="77777777" w:rsidR="00991037" w:rsidRDefault="00991037" w:rsidP="005C1267">
      <w:r>
        <w:separator/>
      </w:r>
    </w:p>
  </w:footnote>
  <w:footnote w:type="continuationSeparator" w:id="0">
    <w:p w14:paraId="73C47F70" w14:textId="77777777" w:rsidR="00991037" w:rsidRDefault="00991037" w:rsidP="005C1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A24"/>
    <w:rsid w:val="00027657"/>
    <w:rsid w:val="00080D7B"/>
    <w:rsid w:val="000E31DE"/>
    <w:rsid w:val="00125A88"/>
    <w:rsid w:val="00192A1D"/>
    <w:rsid w:val="001F17D2"/>
    <w:rsid w:val="002B43FF"/>
    <w:rsid w:val="00311B96"/>
    <w:rsid w:val="003660CF"/>
    <w:rsid w:val="00404E1B"/>
    <w:rsid w:val="005C1267"/>
    <w:rsid w:val="00645F66"/>
    <w:rsid w:val="00712030"/>
    <w:rsid w:val="00721571"/>
    <w:rsid w:val="007B628E"/>
    <w:rsid w:val="007E1E41"/>
    <w:rsid w:val="008336DB"/>
    <w:rsid w:val="008C2545"/>
    <w:rsid w:val="00915CA4"/>
    <w:rsid w:val="00930409"/>
    <w:rsid w:val="00991037"/>
    <w:rsid w:val="00A37A24"/>
    <w:rsid w:val="00AC1BF2"/>
    <w:rsid w:val="00B85755"/>
    <w:rsid w:val="00BF6DE8"/>
    <w:rsid w:val="00C963BC"/>
    <w:rsid w:val="00D01CB2"/>
    <w:rsid w:val="00EA134A"/>
    <w:rsid w:val="00EF0D4B"/>
    <w:rsid w:val="00F91EC7"/>
    <w:rsid w:val="00FA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EE0D69"/>
  <w15:chartTrackingRefBased/>
  <w15:docId w15:val="{4A795DDE-6D4B-4F18-915D-442B1AE0C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0D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7A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C12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126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C1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12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1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446DE4-4364-4107-BC68-AB19BE49E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7</Pages>
  <Words>2192</Words>
  <Characters>12500</Characters>
  <Application>Microsoft Office Word</Application>
  <DocSecurity>0</DocSecurity>
  <Lines>104</Lines>
  <Paragraphs>29</Paragraphs>
  <ScaleCrop>false</ScaleCrop>
  <Company/>
  <LinksUpToDate>false</LinksUpToDate>
  <CharactersWithSpaces>1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min</dc:creator>
  <cp:keywords/>
  <dc:description/>
  <cp:lastModifiedBy>huimin wang</cp:lastModifiedBy>
  <cp:revision>19</cp:revision>
  <dcterms:created xsi:type="dcterms:W3CDTF">2023-11-06T14:13:00Z</dcterms:created>
  <dcterms:modified xsi:type="dcterms:W3CDTF">2024-04-19T05:31:00Z</dcterms:modified>
</cp:coreProperties>
</file>